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75FC5" w14:textId="02470AD9" w:rsidR="00E15C22" w:rsidRDefault="00E15C22" w:rsidP="002A2D59">
      <w:pPr>
        <w:pStyle w:val="Heading1"/>
        <w:numPr>
          <w:ilvl w:val="0"/>
          <w:numId w:val="0"/>
        </w:numPr>
      </w:pPr>
      <w:bookmarkStart w:id="0" w:name="_GoBack"/>
      <w:bookmarkEnd w:id="0"/>
      <w:r>
        <w:t>Appendix</w:t>
      </w:r>
    </w:p>
    <w:p w14:paraId="7BCD5BA3" w14:textId="77777777" w:rsidR="00E15C22" w:rsidRPr="004048CA" w:rsidRDefault="00E15C22" w:rsidP="00E15C22">
      <w:pPr>
        <w:spacing w:line="360" w:lineRule="auto"/>
        <w:jc w:val="center"/>
        <w:rPr>
          <w:rFonts w:asciiTheme="minorHAnsi" w:hAnsiTheme="minorHAnsi" w:cstheme="minorHAnsi"/>
          <w:i/>
          <w:iCs/>
          <w:color w:val="000000" w:themeColor="text1"/>
          <w:sz w:val="16"/>
          <w:szCs w:val="16"/>
        </w:rPr>
      </w:pPr>
      <w:r w:rsidRPr="004048CA">
        <w:rPr>
          <w:rFonts w:asciiTheme="minorHAnsi" w:hAnsiTheme="minorHAnsi" w:cstheme="minorHAnsi"/>
          <w:i/>
          <w:iCs/>
          <w:color w:val="000000" w:themeColor="text1"/>
          <w:sz w:val="16"/>
          <w:szCs w:val="16"/>
        </w:rPr>
        <w:t>Table S1. Components of the normothermic machine perfusion perfusat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560"/>
      </w:tblGrid>
      <w:tr w:rsidR="00E15C22" w:rsidRPr="00E12B00" w14:paraId="55568B80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104171A1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riming</w:t>
            </w:r>
          </w:p>
        </w:tc>
        <w:tc>
          <w:tcPr>
            <w:tcW w:w="15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9B0F93E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Volume (mL)</w:t>
            </w:r>
          </w:p>
        </w:tc>
      </w:tr>
      <w:tr w:rsidR="00E15C22" w:rsidRPr="00E12B00" w14:paraId="0A2FECE9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bottom w:val="nil"/>
              <w:right w:val="nil"/>
            </w:tcBorders>
          </w:tcPr>
          <w:p w14:paraId="74328E61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  <w:t>Ringer’s lactate (Baxter, Utrecht, the Netherlands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28D1A1F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0</w:t>
            </w:r>
          </w:p>
        </w:tc>
      </w:tr>
      <w:tr w:rsidR="00E15C22" w:rsidRPr="00E12B00" w14:paraId="3535B5D4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nil"/>
              <w:right w:val="nil"/>
            </w:tcBorders>
          </w:tcPr>
          <w:p w14:paraId="6BA04B5B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utologous leukocyte-depleted blood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F77E268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E15C22" w:rsidRPr="00E12B00" w14:paraId="1DF1653B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bottom w:val="single" w:sz="4" w:space="0" w:color="auto"/>
              <w:right w:val="nil"/>
            </w:tcBorders>
          </w:tcPr>
          <w:p w14:paraId="688D5E34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dditiv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263E914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E15C22" w:rsidRPr="00E12B00" w14:paraId="03B2C6D0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bottom w:val="nil"/>
              <w:right w:val="nil"/>
            </w:tcBorders>
          </w:tcPr>
          <w:p w14:paraId="50C54E6A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0 g/L albumin (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thya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iosolutions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B.V., the Netherlands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C5E2B60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</w:t>
            </w:r>
          </w:p>
        </w:tc>
      </w:tr>
      <w:tr w:rsidR="00E15C22" w:rsidRPr="00E12B00" w14:paraId="37FC15C1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14:paraId="7C81D13B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.4% sodium bicarbonate (B. Braun 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lsungen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G, German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44C311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E15C22" w:rsidRPr="00E12B00" w14:paraId="37DD626E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14:paraId="5CDB57E4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  <w:t>5% glucose (Baxter, Utrecht, the Netherland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C7AA4E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</w:t>
            </w:r>
          </w:p>
        </w:tc>
      </w:tr>
      <w:tr w:rsidR="00E15C22" w:rsidRPr="00E12B00" w14:paraId="09A2ECB4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14:paraId="4315E59C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nl-NL"/>
              </w:rPr>
              <w:t>Verapamil (Sigma-Aldrich, Zwijndrecht, the Netherland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166EBC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</w:tr>
      <w:tr w:rsidR="00E15C22" w:rsidRPr="00E12B00" w14:paraId="28C7F684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14:paraId="4A5F7707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xamethasone (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entrafarm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tten-Leur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the Netherland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6625E1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</w:t>
            </w:r>
          </w:p>
        </w:tc>
      </w:tr>
      <w:tr w:rsidR="00E15C22" w:rsidRPr="00E12B00" w14:paraId="611677D8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nil"/>
              <w:right w:val="nil"/>
            </w:tcBorders>
          </w:tcPr>
          <w:p w14:paraId="1A48EE43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90mg creatinine (Sigma-Aldrich, 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Zwijndrecht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the Netherlands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AE93EAD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E15C22" w:rsidRPr="00E12B00" w14:paraId="769119B8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bottom w:val="single" w:sz="4" w:space="0" w:color="auto"/>
              <w:right w:val="nil"/>
            </w:tcBorders>
          </w:tcPr>
          <w:p w14:paraId="36008332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Infusion 20mL/h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CB5D3F4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E15C22" w:rsidRPr="00E12B00" w14:paraId="13D6214F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bottom w:val="nil"/>
              <w:right w:val="nil"/>
            </w:tcBorders>
          </w:tcPr>
          <w:p w14:paraId="37949F21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minoplasmal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B. Braun 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lsungen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G, Germany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BA9956B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</w:t>
            </w:r>
          </w:p>
        </w:tc>
      </w:tr>
      <w:tr w:rsidR="00E15C22" w:rsidRPr="00E12B00" w14:paraId="1A033E40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nil"/>
              <w:bottom w:val="nil"/>
              <w:right w:val="nil"/>
            </w:tcBorders>
          </w:tcPr>
          <w:p w14:paraId="18C89BB5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.4% sodium bicarbonate (B. Braun 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lsungen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G, Germany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0A3795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5</w:t>
            </w:r>
          </w:p>
        </w:tc>
      </w:tr>
      <w:tr w:rsidR="00E15C22" w:rsidRPr="00E12B00" w14:paraId="5D4FC207" w14:textId="77777777" w:rsidTr="00E15C22">
        <w:trPr>
          <w:trHeight w:hRule="exact" w:val="397"/>
          <w:jc w:val="center"/>
        </w:trPr>
        <w:tc>
          <w:tcPr>
            <w:tcW w:w="5670" w:type="dxa"/>
            <w:tcBorders>
              <w:top w:val="nil"/>
              <w:bottom w:val="double" w:sz="4" w:space="0" w:color="auto"/>
              <w:right w:val="nil"/>
            </w:tcBorders>
          </w:tcPr>
          <w:p w14:paraId="0977DF0A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00 U/mL insulin (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voRapid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®</w:t>
            </w: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agsværd</w:t>
            </w:r>
            <w:proofErr w:type="spellEnd"/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Denmark)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B4488A" w14:textId="77777777" w:rsidR="00E15C22" w:rsidRPr="00FA6641" w:rsidRDefault="00E15C22" w:rsidP="0066759F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A6641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</w:t>
            </w:r>
          </w:p>
        </w:tc>
      </w:tr>
    </w:tbl>
    <w:p w14:paraId="57707D81" w14:textId="344A82DB" w:rsidR="00E15C22" w:rsidRDefault="00E15C22" w:rsidP="00E15C22">
      <w:pPr>
        <w:pStyle w:val="Caption"/>
        <w:keepNext/>
        <w:jc w:val="center"/>
        <w:rPr>
          <w:color w:val="auto"/>
          <w:sz w:val="16"/>
          <w:szCs w:val="16"/>
        </w:rPr>
      </w:pPr>
    </w:p>
    <w:p w14:paraId="298AE480" w14:textId="77777777" w:rsidR="00E15C22" w:rsidRDefault="00E15C22">
      <w:pPr>
        <w:rPr>
          <w:i/>
          <w:iCs/>
          <w:sz w:val="16"/>
          <w:szCs w:val="16"/>
        </w:rPr>
      </w:pPr>
      <w:r>
        <w:rPr>
          <w:sz w:val="16"/>
          <w:szCs w:val="16"/>
        </w:rPr>
        <w:br w:type="page"/>
      </w:r>
    </w:p>
    <w:p w14:paraId="639EC150" w14:textId="04CD1E0E" w:rsidR="00E15C22" w:rsidRPr="00FA6641" w:rsidRDefault="00E15C22" w:rsidP="00E15C22">
      <w:pPr>
        <w:pStyle w:val="Caption"/>
        <w:keepNext/>
        <w:jc w:val="center"/>
        <w:rPr>
          <w:color w:val="auto"/>
          <w:sz w:val="16"/>
          <w:szCs w:val="16"/>
        </w:rPr>
      </w:pPr>
      <w:r w:rsidRPr="00FA6641">
        <w:rPr>
          <w:color w:val="auto"/>
          <w:sz w:val="16"/>
          <w:szCs w:val="16"/>
        </w:rPr>
        <w:lastRenderedPageBreak/>
        <w:t>Table S</w:t>
      </w:r>
      <w:r>
        <w:rPr>
          <w:color w:val="auto"/>
          <w:sz w:val="16"/>
          <w:szCs w:val="16"/>
        </w:rPr>
        <w:t>2</w:t>
      </w:r>
      <w:r w:rsidRPr="00FA6641">
        <w:rPr>
          <w:color w:val="auto"/>
          <w:sz w:val="16"/>
          <w:szCs w:val="16"/>
        </w:rPr>
        <w:t>.  Histopathological grading for each kidney with correspondent sO</w:t>
      </w:r>
      <w:r w:rsidRPr="00FA6641">
        <w:rPr>
          <w:color w:val="auto"/>
          <w:sz w:val="16"/>
          <w:szCs w:val="16"/>
          <w:vertAlign w:val="subscript"/>
        </w:rPr>
        <w:t>2</w:t>
      </w:r>
      <w:r w:rsidRPr="00FA6641">
        <w:rPr>
          <w:color w:val="auto"/>
          <w:sz w:val="16"/>
          <w:szCs w:val="16"/>
        </w:rPr>
        <w:t>.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1025"/>
        <w:gridCol w:w="919"/>
        <w:gridCol w:w="989"/>
        <w:gridCol w:w="1348"/>
        <w:gridCol w:w="1523"/>
        <w:gridCol w:w="1037"/>
        <w:gridCol w:w="964"/>
      </w:tblGrid>
      <w:tr w:rsidR="00E15C22" w:rsidRPr="00E16A3E" w14:paraId="3FE2316E" w14:textId="77777777" w:rsidTr="003332A8">
        <w:trPr>
          <w:jc w:val="center"/>
        </w:trPr>
        <w:tc>
          <w:tcPr>
            <w:tcW w:w="1253" w:type="dxa"/>
            <w:vMerge w:val="restart"/>
            <w:vAlign w:val="center"/>
          </w:tcPr>
          <w:p w14:paraId="5C6AF5D9" w14:textId="77777777" w:rsidR="00E15C22" w:rsidRPr="00E16A3E" w:rsidRDefault="00E15C22" w:rsidP="0066759F">
            <w:pPr>
              <w:jc w:val="left"/>
              <w:rPr>
                <w:sz w:val="16"/>
                <w:szCs w:val="16"/>
              </w:rPr>
            </w:pPr>
            <w:bookmarkStart w:id="1" w:name="_Hlk151210538"/>
            <w:r w:rsidRPr="00E16A3E">
              <w:rPr>
                <w:sz w:val="16"/>
                <w:szCs w:val="16"/>
              </w:rPr>
              <w:t>Sample #</w:t>
            </w:r>
          </w:p>
        </w:tc>
        <w:tc>
          <w:tcPr>
            <w:tcW w:w="1049" w:type="dxa"/>
            <w:vMerge w:val="restart"/>
            <w:vAlign w:val="center"/>
          </w:tcPr>
          <w:p w14:paraId="0E66733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Group#</w:t>
            </w:r>
          </w:p>
        </w:tc>
        <w:tc>
          <w:tcPr>
            <w:tcW w:w="945" w:type="dxa"/>
            <w:vMerge w:val="restart"/>
            <w:vAlign w:val="center"/>
          </w:tcPr>
          <w:p w14:paraId="0B5F596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WIT (min)</w:t>
            </w:r>
          </w:p>
        </w:tc>
        <w:tc>
          <w:tcPr>
            <w:tcW w:w="4042" w:type="dxa"/>
            <w:gridSpan w:val="3"/>
            <w:tcBorders>
              <w:bottom w:val="single" w:sz="4" w:space="0" w:color="auto"/>
            </w:tcBorders>
          </w:tcPr>
          <w:p w14:paraId="63F59C62" w14:textId="77777777" w:rsidR="00E15C22" w:rsidRPr="00E16A3E" w:rsidRDefault="00E15C22" w:rsidP="0066759F">
            <w:pPr>
              <w:spacing w:before="0" w:after="0"/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Mean sO2</w:t>
            </w:r>
            <w:r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2061" w:type="dxa"/>
            <w:gridSpan w:val="2"/>
            <w:tcBorders>
              <w:bottom w:val="single" w:sz="4" w:space="0" w:color="auto"/>
            </w:tcBorders>
          </w:tcPr>
          <w:p w14:paraId="607D3EE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Histology grade</w:t>
            </w:r>
          </w:p>
        </w:tc>
      </w:tr>
      <w:tr w:rsidR="00E15C22" w:rsidRPr="00E16A3E" w14:paraId="37E7D53E" w14:textId="77777777" w:rsidTr="003332A8">
        <w:trPr>
          <w:jc w:val="center"/>
        </w:trPr>
        <w:tc>
          <w:tcPr>
            <w:tcW w:w="1253" w:type="dxa"/>
            <w:vMerge/>
            <w:tcBorders>
              <w:bottom w:val="single" w:sz="4" w:space="0" w:color="auto"/>
            </w:tcBorders>
          </w:tcPr>
          <w:p w14:paraId="638F0DD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49" w:type="dxa"/>
            <w:vMerge/>
            <w:tcBorders>
              <w:bottom w:val="single" w:sz="4" w:space="0" w:color="auto"/>
            </w:tcBorders>
          </w:tcPr>
          <w:p w14:paraId="0212085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14:paraId="08D7677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4AA858D5" w14:textId="77777777" w:rsidR="00E15C22" w:rsidRPr="00E16A3E" w:rsidRDefault="00E15C22" w:rsidP="0066759F">
            <w:pPr>
              <w:spacing w:after="0"/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 mi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764BABD" w14:textId="77777777" w:rsidR="00E15C22" w:rsidRPr="00E16A3E" w:rsidRDefault="00E15C22" w:rsidP="0066759F">
            <w:pPr>
              <w:spacing w:after="0"/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0 mi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2E5CA74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10 mi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3389EE44" w14:textId="6825639F" w:rsidR="00E15C22" w:rsidRPr="00E16A3E" w:rsidRDefault="000F4A38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="00E15C22" w:rsidRPr="00E16A3E">
              <w:rPr>
                <w:sz w:val="16"/>
                <w:szCs w:val="16"/>
              </w:rPr>
              <w:t>efore NM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D86654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After NMP</w:t>
            </w:r>
          </w:p>
        </w:tc>
      </w:tr>
      <w:tr w:rsidR="00E15C22" w:rsidRPr="00E16A3E" w14:paraId="5499155A" w14:textId="77777777" w:rsidTr="003332A8">
        <w:trPr>
          <w:jc w:val="center"/>
        </w:trPr>
        <w:tc>
          <w:tcPr>
            <w:tcW w:w="125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3EC88C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4494C8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B08F2D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159E7B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11C4DC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6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5DF7D8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DFF93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06883E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20EF2AD0" w14:textId="77777777" w:rsidTr="003332A8">
        <w:trPr>
          <w:jc w:val="center"/>
        </w:trPr>
        <w:tc>
          <w:tcPr>
            <w:tcW w:w="1253" w:type="dxa"/>
            <w:vAlign w:val="center"/>
          </w:tcPr>
          <w:p w14:paraId="0FD4EEC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1049" w:type="dxa"/>
            <w:vAlign w:val="center"/>
          </w:tcPr>
          <w:p w14:paraId="76D8C39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center"/>
          </w:tcPr>
          <w:p w14:paraId="74D3A73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vAlign w:val="center"/>
          </w:tcPr>
          <w:p w14:paraId="76C3718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7</w:t>
            </w:r>
          </w:p>
        </w:tc>
        <w:tc>
          <w:tcPr>
            <w:tcW w:w="1413" w:type="dxa"/>
            <w:vAlign w:val="center"/>
          </w:tcPr>
          <w:p w14:paraId="42E8167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1</w:t>
            </w:r>
          </w:p>
        </w:tc>
        <w:tc>
          <w:tcPr>
            <w:tcW w:w="1601" w:type="dxa"/>
            <w:vAlign w:val="center"/>
          </w:tcPr>
          <w:p w14:paraId="5CB206B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0</w:t>
            </w:r>
          </w:p>
        </w:tc>
        <w:tc>
          <w:tcPr>
            <w:tcW w:w="1066" w:type="dxa"/>
            <w:vAlign w:val="center"/>
          </w:tcPr>
          <w:p w14:paraId="34B8FC5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37B474B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3B65E00C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124A313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434F325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504C381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17115C99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8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101A059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8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5154570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8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2B9C839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2E70E09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301EC7D3" w14:textId="77777777" w:rsidTr="003332A8">
        <w:trPr>
          <w:jc w:val="center"/>
        </w:trPr>
        <w:tc>
          <w:tcPr>
            <w:tcW w:w="1253" w:type="dxa"/>
            <w:vAlign w:val="center"/>
          </w:tcPr>
          <w:p w14:paraId="4E50ED3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</w:t>
            </w:r>
          </w:p>
        </w:tc>
        <w:tc>
          <w:tcPr>
            <w:tcW w:w="1049" w:type="dxa"/>
            <w:vAlign w:val="center"/>
          </w:tcPr>
          <w:p w14:paraId="11AA6F4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center"/>
          </w:tcPr>
          <w:p w14:paraId="527B545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vAlign w:val="center"/>
          </w:tcPr>
          <w:p w14:paraId="605EDF1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9</w:t>
            </w:r>
          </w:p>
        </w:tc>
        <w:tc>
          <w:tcPr>
            <w:tcW w:w="1413" w:type="dxa"/>
            <w:vAlign w:val="center"/>
          </w:tcPr>
          <w:p w14:paraId="32A0BD7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7</w:t>
            </w:r>
          </w:p>
        </w:tc>
        <w:tc>
          <w:tcPr>
            <w:tcW w:w="1601" w:type="dxa"/>
            <w:vAlign w:val="center"/>
          </w:tcPr>
          <w:p w14:paraId="5B911E6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1</w:t>
            </w:r>
          </w:p>
        </w:tc>
        <w:tc>
          <w:tcPr>
            <w:tcW w:w="1066" w:type="dxa"/>
            <w:vAlign w:val="center"/>
          </w:tcPr>
          <w:p w14:paraId="69471FC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689B7D3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15C22" w:rsidRPr="00E16A3E" w14:paraId="73A7D96C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27E4A94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5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0A3E77B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19834B1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5CE3D61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7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2B99276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5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2D89FF6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56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2217C97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0599ADA9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05CDE17E" w14:textId="77777777" w:rsidTr="003332A8">
        <w:trPr>
          <w:jc w:val="center"/>
        </w:trPr>
        <w:tc>
          <w:tcPr>
            <w:tcW w:w="1253" w:type="dxa"/>
            <w:vAlign w:val="center"/>
          </w:tcPr>
          <w:p w14:paraId="094D0AC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</w:t>
            </w:r>
          </w:p>
        </w:tc>
        <w:tc>
          <w:tcPr>
            <w:tcW w:w="1049" w:type="dxa"/>
            <w:vAlign w:val="center"/>
          </w:tcPr>
          <w:p w14:paraId="6BA4635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center"/>
          </w:tcPr>
          <w:p w14:paraId="1C84E18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vAlign w:val="center"/>
          </w:tcPr>
          <w:p w14:paraId="30CC732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5</w:t>
            </w:r>
          </w:p>
        </w:tc>
        <w:tc>
          <w:tcPr>
            <w:tcW w:w="1413" w:type="dxa"/>
            <w:vAlign w:val="center"/>
          </w:tcPr>
          <w:p w14:paraId="2E6B403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2</w:t>
            </w:r>
          </w:p>
        </w:tc>
        <w:tc>
          <w:tcPr>
            <w:tcW w:w="1601" w:type="dxa"/>
            <w:vAlign w:val="center"/>
          </w:tcPr>
          <w:p w14:paraId="638C5B8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2</w:t>
            </w:r>
          </w:p>
        </w:tc>
        <w:tc>
          <w:tcPr>
            <w:tcW w:w="1066" w:type="dxa"/>
            <w:vAlign w:val="center"/>
          </w:tcPr>
          <w:p w14:paraId="1A9FE4B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031633C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15C22" w:rsidRPr="00E16A3E" w14:paraId="4BE69814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4650641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151C6B24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7E46EF6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025A825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6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6547AB5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8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0985BB2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1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6A69594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6693B729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15C22" w:rsidRPr="00E16A3E" w14:paraId="34BDE204" w14:textId="77777777" w:rsidTr="003332A8">
        <w:trPr>
          <w:jc w:val="center"/>
        </w:trPr>
        <w:tc>
          <w:tcPr>
            <w:tcW w:w="1253" w:type="dxa"/>
            <w:vAlign w:val="center"/>
          </w:tcPr>
          <w:p w14:paraId="68651E9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8</w:t>
            </w:r>
          </w:p>
        </w:tc>
        <w:tc>
          <w:tcPr>
            <w:tcW w:w="1049" w:type="dxa"/>
            <w:vAlign w:val="center"/>
          </w:tcPr>
          <w:p w14:paraId="0A53733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center"/>
          </w:tcPr>
          <w:p w14:paraId="3E775E6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vAlign w:val="center"/>
          </w:tcPr>
          <w:p w14:paraId="046D0DA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1</w:t>
            </w:r>
          </w:p>
        </w:tc>
        <w:tc>
          <w:tcPr>
            <w:tcW w:w="1413" w:type="dxa"/>
            <w:vAlign w:val="center"/>
          </w:tcPr>
          <w:p w14:paraId="66B0912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7</w:t>
            </w:r>
          </w:p>
        </w:tc>
        <w:tc>
          <w:tcPr>
            <w:tcW w:w="1601" w:type="dxa"/>
            <w:vAlign w:val="center"/>
          </w:tcPr>
          <w:p w14:paraId="1EBDAA2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59</w:t>
            </w:r>
          </w:p>
        </w:tc>
        <w:tc>
          <w:tcPr>
            <w:tcW w:w="1066" w:type="dxa"/>
            <w:vAlign w:val="center"/>
          </w:tcPr>
          <w:p w14:paraId="6D35BFA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42077FC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3B33901B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73947C6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9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2276850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37D9CA7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3937F85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3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333DF5C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57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6B0B59B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5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2D7CB93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24D930D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5A047057" w14:textId="77777777" w:rsidTr="003332A8">
        <w:trPr>
          <w:jc w:val="center"/>
        </w:trPr>
        <w:tc>
          <w:tcPr>
            <w:tcW w:w="1253" w:type="dxa"/>
            <w:vAlign w:val="center"/>
          </w:tcPr>
          <w:p w14:paraId="442C3A2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0</w:t>
            </w:r>
          </w:p>
        </w:tc>
        <w:tc>
          <w:tcPr>
            <w:tcW w:w="1049" w:type="dxa"/>
            <w:vAlign w:val="center"/>
          </w:tcPr>
          <w:p w14:paraId="6FBF6B3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center"/>
          </w:tcPr>
          <w:p w14:paraId="1D810BA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vAlign w:val="center"/>
          </w:tcPr>
          <w:p w14:paraId="7AA8C414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1</w:t>
            </w:r>
          </w:p>
        </w:tc>
        <w:tc>
          <w:tcPr>
            <w:tcW w:w="1413" w:type="dxa"/>
            <w:vAlign w:val="center"/>
          </w:tcPr>
          <w:p w14:paraId="37773F3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6</w:t>
            </w:r>
          </w:p>
        </w:tc>
        <w:tc>
          <w:tcPr>
            <w:tcW w:w="1601" w:type="dxa"/>
            <w:vAlign w:val="center"/>
          </w:tcPr>
          <w:p w14:paraId="74C19FF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5</w:t>
            </w:r>
          </w:p>
        </w:tc>
        <w:tc>
          <w:tcPr>
            <w:tcW w:w="1066" w:type="dxa"/>
            <w:vAlign w:val="center"/>
          </w:tcPr>
          <w:p w14:paraId="43227EE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1D6C2CE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5AAC9102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7756973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4FF3079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397829E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51ECD6F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9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05FF9D39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4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3A3F3ED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1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275B961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7F9A39E9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61C0F94C" w14:textId="77777777" w:rsidTr="003332A8">
        <w:trPr>
          <w:jc w:val="center"/>
        </w:trPr>
        <w:tc>
          <w:tcPr>
            <w:tcW w:w="1253" w:type="dxa"/>
            <w:vAlign w:val="center"/>
          </w:tcPr>
          <w:p w14:paraId="2943F33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2</w:t>
            </w:r>
          </w:p>
        </w:tc>
        <w:tc>
          <w:tcPr>
            <w:tcW w:w="1049" w:type="dxa"/>
            <w:vAlign w:val="center"/>
          </w:tcPr>
          <w:p w14:paraId="2ED53CC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center"/>
          </w:tcPr>
          <w:p w14:paraId="4589449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vAlign w:val="center"/>
          </w:tcPr>
          <w:p w14:paraId="3E18DB0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413" w:type="dxa"/>
            <w:vAlign w:val="center"/>
          </w:tcPr>
          <w:p w14:paraId="5A9664C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2</w:t>
            </w:r>
          </w:p>
        </w:tc>
        <w:tc>
          <w:tcPr>
            <w:tcW w:w="1601" w:type="dxa"/>
            <w:vAlign w:val="center"/>
          </w:tcPr>
          <w:p w14:paraId="56A598C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2</w:t>
            </w:r>
          </w:p>
        </w:tc>
        <w:tc>
          <w:tcPr>
            <w:tcW w:w="1066" w:type="dxa"/>
            <w:vAlign w:val="center"/>
          </w:tcPr>
          <w:p w14:paraId="29E2429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682154D9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15C22" w:rsidRPr="00E16A3E" w14:paraId="479819FA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4328CB1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0F046CE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37D2A63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273EA28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9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28EF0BF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5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75AB99A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9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5333D84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06FD89B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1F558328" w14:textId="77777777" w:rsidTr="003332A8">
        <w:trPr>
          <w:jc w:val="center"/>
        </w:trPr>
        <w:tc>
          <w:tcPr>
            <w:tcW w:w="1253" w:type="dxa"/>
            <w:vAlign w:val="center"/>
          </w:tcPr>
          <w:p w14:paraId="31295B0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4</w:t>
            </w:r>
          </w:p>
        </w:tc>
        <w:tc>
          <w:tcPr>
            <w:tcW w:w="1049" w:type="dxa"/>
            <w:vAlign w:val="center"/>
          </w:tcPr>
          <w:p w14:paraId="1A95A86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vAlign w:val="center"/>
          </w:tcPr>
          <w:p w14:paraId="7A6B671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vAlign w:val="center"/>
          </w:tcPr>
          <w:p w14:paraId="055EC31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3</w:t>
            </w:r>
          </w:p>
        </w:tc>
        <w:tc>
          <w:tcPr>
            <w:tcW w:w="1413" w:type="dxa"/>
            <w:vAlign w:val="center"/>
          </w:tcPr>
          <w:p w14:paraId="1F6FD66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9</w:t>
            </w:r>
          </w:p>
        </w:tc>
        <w:tc>
          <w:tcPr>
            <w:tcW w:w="1601" w:type="dxa"/>
            <w:vAlign w:val="center"/>
          </w:tcPr>
          <w:p w14:paraId="2081D17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66" w:type="dxa"/>
            <w:vAlign w:val="center"/>
          </w:tcPr>
          <w:p w14:paraId="2F4E8399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721B609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71CE640D" w14:textId="77777777" w:rsidTr="003332A8">
        <w:trPr>
          <w:trHeight w:val="263"/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2E956A94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5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3526697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1DA8A87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6A53937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1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234D9CA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4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737F19F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6E130EA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6C25663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15C22" w:rsidRPr="00E16A3E" w14:paraId="275B8987" w14:textId="77777777" w:rsidTr="003332A8">
        <w:trPr>
          <w:trHeight w:val="50"/>
          <w:jc w:val="center"/>
        </w:trPr>
        <w:tc>
          <w:tcPr>
            <w:tcW w:w="1253" w:type="dxa"/>
            <w:vAlign w:val="center"/>
          </w:tcPr>
          <w:p w14:paraId="15E1497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6</w:t>
            </w:r>
          </w:p>
        </w:tc>
        <w:tc>
          <w:tcPr>
            <w:tcW w:w="1049" w:type="dxa"/>
            <w:vAlign w:val="center"/>
          </w:tcPr>
          <w:p w14:paraId="7ECC7F7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14:paraId="0642261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vAlign w:val="center"/>
          </w:tcPr>
          <w:p w14:paraId="32BCD704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0</w:t>
            </w:r>
          </w:p>
        </w:tc>
        <w:tc>
          <w:tcPr>
            <w:tcW w:w="1413" w:type="dxa"/>
            <w:vAlign w:val="center"/>
          </w:tcPr>
          <w:p w14:paraId="11917BF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0</w:t>
            </w:r>
          </w:p>
        </w:tc>
        <w:tc>
          <w:tcPr>
            <w:tcW w:w="1601" w:type="dxa"/>
            <w:vAlign w:val="center"/>
          </w:tcPr>
          <w:p w14:paraId="154C649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46</w:t>
            </w:r>
          </w:p>
        </w:tc>
        <w:tc>
          <w:tcPr>
            <w:tcW w:w="1066" w:type="dxa"/>
            <w:vAlign w:val="center"/>
          </w:tcPr>
          <w:p w14:paraId="2EBC4D8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08F7D964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15C22" w:rsidRPr="00E16A3E" w14:paraId="3D19CF37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7DB7BC5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7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0CC1F7B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0849806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06CF9D2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1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65CBA6D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3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50CBAA1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7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3049327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0321A73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36AE7366" w14:textId="77777777" w:rsidTr="003332A8">
        <w:trPr>
          <w:jc w:val="center"/>
        </w:trPr>
        <w:tc>
          <w:tcPr>
            <w:tcW w:w="1253" w:type="dxa"/>
            <w:vAlign w:val="center"/>
          </w:tcPr>
          <w:p w14:paraId="222F34B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8</w:t>
            </w:r>
          </w:p>
        </w:tc>
        <w:tc>
          <w:tcPr>
            <w:tcW w:w="1049" w:type="dxa"/>
            <w:vAlign w:val="center"/>
          </w:tcPr>
          <w:p w14:paraId="0806491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14:paraId="742FC84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vAlign w:val="center"/>
          </w:tcPr>
          <w:p w14:paraId="6824525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8</w:t>
            </w:r>
          </w:p>
        </w:tc>
        <w:tc>
          <w:tcPr>
            <w:tcW w:w="1413" w:type="dxa"/>
            <w:vAlign w:val="center"/>
          </w:tcPr>
          <w:p w14:paraId="5476E28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4</w:t>
            </w:r>
          </w:p>
        </w:tc>
        <w:tc>
          <w:tcPr>
            <w:tcW w:w="1601" w:type="dxa"/>
            <w:vAlign w:val="center"/>
          </w:tcPr>
          <w:p w14:paraId="6FDD9E4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66" w:type="dxa"/>
            <w:vAlign w:val="center"/>
          </w:tcPr>
          <w:p w14:paraId="240EC57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65BA49C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319BDB05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5D8DEAC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9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2875465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3617395D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3400778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10F57E1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54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34F2CCE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3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61AAF17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75FE2344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0697D4FD" w14:textId="77777777" w:rsidTr="003332A8">
        <w:trPr>
          <w:jc w:val="center"/>
        </w:trPr>
        <w:tc>
          <w:tcPr>
            <w:tcW w:w="1253" w:type="dxa"/>
            <w:vAlign w:val="center"/>
          </w:tcPr>
          <w:p w14:paraId="432E174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0</w:t>
            </w:r>
          </w:p>
        </w:tc>
        <w:tc>
          <w:tcPr>
            <w:tcW w:w="1049" w:type="dxa"/>
            <w:vAlign w:val="center"/>
          </w:tcPr>
          <w:p w14:paraId="5A3FA4B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14:paraId="569E8A25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75</w:t>
            </w:r>
          </w:p>
        </w:tc>
        <w:tc>
          <w:tcPr>
            <w:tcW w:w="1028" w:type="dxa"/>
            <w:vAlign w:val="center"/>
          </w:tcPr>
          <w:p w14:paraId="1B2697D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7</w:t>
            </w:r>
          </w:p>
        </w:tc>
        <w:tc>
          <w:tcPr>
            <w:tcW w:w="1413" w:type="dxa"/>
            <w:vAlign w:val="center"/>
          </w:tcPr>
          <w:p w14:paraId="329BEA40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8</w:t>
            </w:r>
          </w:p>
        </w:tc>
        <w:tc>
          <w:tcPr>
            <w:tcW w:w="1601" w:type="dxa"/>
            <w:vAlign w:val="center"/>
          </w:tcPr>
          <w:p w14:paraId="2276563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7</w:t>
            </w:r>
          </w:p>
        </w:tc>
        <w:tc>
          <w:tcPr>
            <w:tcW w:w="1066" w:type="dxa"/>
            <w:vAlign w:val="center"/>
          </w:tcPr>
          <w:p w14:paraId="30D75CD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5110A50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2F612051" w14:textId="77777777" w:rsidTr="003332A8">
        <w:trPr>
          <w:jc w:val="center"/>
        </w:trPr>
        <w:tc>
          <w:tcPr>
            <w:tcW w:w="1253" w:type="dxa"/>
            <w:shd w:val="clear" w:color="auto" w:fill="E7E6E6" w:themeFill="background2"/>
            <w:vAlign w:val="center"/>
          </w:tcPr>
          <w:p w14:paraId="09D2A06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14:paraId="7060C651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shd w:val="clear" w:color="auto" w:fill="E7E6E6" w:themeFill="background2"/>
            <w:vAlign w:val="center"/>
          </w:tcPr>
          <w:p w14:paraId="4BA4FA0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shd w:val="clear" w:color="auto" w:fill="E7E6E6" w:themeFill="background2"/>
            <w:vAlign w:val="center"/>
          </w:tcPr>
          <w:p w14:paraId="1318A7E7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52</w:t>
            </w: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33EDF5B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0</w:t>
            </w:r>
          </w:p>
        </w:tc>
        <w:tc>
          <w:tcPr>
            <w:tcW w:w="1601" w:type="dxa"/>
            <w:shd w:val="clear" w:color="auto" w:fill="E7E6E6" w:themeFill="background2"/>
            <w:vAlign w:val="center"/>
          </w:tcPr>
          <w:p w14:paraId="4AF8ABDF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67</w:t>
            </w:r>
          </w:p>
        </w:tc>
        <w:tc>
          <w:tcPr>
            <w:tcW w:w="1066" w:type="dxa"/>
            <w:shd w:val="clear" w:color="auto" w:fill="E7E6E6" w:themeFill="background2"/>
            <w:vAlign w:val="center"/>
          </w:tcPr>
          <w:p w14:paraId="40E678E8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shd w:val="clear" w:color="auto" w:fill="E7E6E6" w:themeFill="background2"/>
            <w:vAlign w:val="center"/>
          </w:tcPr>
          <w:p w14:paraId="64B92F8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</w:tr>
      <w:tr w:rsidR="00E15C22" w:rsidRPr="00E16A3E" w14:paraId="16DC4101" w14:textId="77777777" w:rsidTr="003332A8">
        <w:trPr>
          <w:jc w:val="center"/>
        </w:trPr>
        <w:tc>
          <w:tcPr>
            <w:tcW w:w="1253" w:type="dxa"/>
            <w:vAlign w:val="center"/>
          </w:tcPr>
          <w:p w14:paraId="3C2187D6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2</w:t>
            </w:r>
          </w:p>
        </w:tc>
        <w:tc>
          <w:tcPr>
            <w:tcW w:w="1049" w:type="dxa"/>
            <w:vAlign w:val="center"/>
          </w:tcPr>
          <w:p w14:paraId="6D64F05C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14:paraId="5465EE89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0</w:t>
            </w:r>
          </w:p>
        </w:tc>
        <w:tc>
          <w:tcPr>
            <w:tcW w:w="1028" w:type="dxa"/>
            <w:vAlign w:val="center"/>
          </w:tcPr>
          <w:p w14:paraId="657CD403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17</w:t>
            </w:r>
          </w:p>
        </w:tc>
        <w:tc>
          <w:tcPr>
            <w:tcW w:w="1413" w:type="dxa"/>
            <w:vAlign w:val="center"/>
          </w:tcPr>
          <w:p w14:paraId="00DE538E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2</w:t>
            </w:r>
          </w:p>
        </w:tc>
        <w:tc>
          <w:tcPr>
            <w:tcW w:w="1601" w:type="dxa"/>
            <w:vAlign w:val="center"/>
          </w:tcPr>
          <w:p w14:paraId="6C38279B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39</w:t>
            </w:r>
          </w:p>
        </w:tc>
        <w:tc>
          <w:tcPr>
            <w:tcW w:w="1066" w:type="dxa"/>
            <w:vAlign w:val="center"/>
          </w:tcPr>
          <w:p w14:paraId="415447EA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 w:rsidRPr="00E16A3E">
              <w:rPr>
                <w:sz w:val="16"/>
                <w:szCs w:val="16"/>
              </w:rPr>
              <w:t>2</w:t>
            </w:r>
          </w:p>
        </w:tc>
        <w:tc>
          <w:tcPr>
            <w:tcW w:w="995" w:type="dxa"/>
            <w:vAlign w:val="center"/>
          </w:tcPr>
          <w:p w14:paraId="5957C2E2" w14:textId="77777777" w:rsidR="00E15C22" w:rsidRPr="00E16A3E" w:rsidRDefault="00E15C22" w:rsidP="006675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bookmarkEnd w:id="1"/>
    </w:tbl>
    <w:p w14:paraId="3E052ED8" w14:textId="77777777" w:rsidR="00E15C22" w:rsidRPr="00E15C22" w:rsidRDefault="00E15C22" w:rsidP="00E15C22"/>
    <w:p w14:paraId="00000077" w14:textId="36E850C2" w:rsidR="000E697D" w:rsidRDefault="000E697D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5CAC9F" w14:textId="51E7D57A" w:rsidR="00C43F4F" w:rsidRDefault="00C43F4F" w:rsidP="008B5542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C43F4F" w:rsidSect="00425914">
      <w:footerReference w:type="default" r:id="rId12"/>
      <w:pgSz w:w="11900" w:h="16840"/>
      <w:pgMar w:top="1440" w:right="1440" w:bottom="1440" w:left="1440" w:header="708" w:footer="708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E9C01" w14:textId="77777777" w:rsidR="00B653F4" w:rsidRDefault="00B653F4">
      <w:pPr>
        <w:spacing w:before="0" w:after="0"/>
      </w:pPr>
      <w:r>
        <w:separator/>
      </w:r>
    </w:p>
  </w:endnote>
  <w:endnote w:type="continuationSeparator" w:id="0">
    <w:p w14:paraId="002BC7A4" w14:textId="77777777" w:rsidR="00B653F4" w:rsidRDefault="00B653F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78" w14:textId="74C7711C" w:rsidR="004844F6" w:rsidRDefault="004844F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before="0"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A2D59">
      <w:rPr>
        <w:noProof/>
        <w:color w:val="000000"/>
      </w:rPr>
      <w:t>15</w:t>
    </w:r>
    <w:r>
      <w:rPr>
        <w:color w:val="000000"/>
      </w:rPr>
      <w:fldChar w:fldCharType="end"/>
    </w:r>
  </w:p>
  <w:p w14:paraId="00000079" w14:textId="77777777" w:rsidR="004844F6" w:rsidRDefault="004844F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before="0"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A4396" w14:textId="77777777" w:rsidR="00B653F4" w:rsidRDefault="00B653F4">
      <w:pPr>
        <w:spacing w:before="0" w:after="0"/>
      </w:pPr>
      <w:r>
        <w:separator/>
      </w:r>
    </w:p>
  </w:footnote>
  <w:footnote w:type="continuationSeparator" w:id="0">
    <w:p w14:paraId="48471511" w14:textId="77777777" w:rsidR="00B653F4" w:rsidRDefault="00B653F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A700F"/>
    <w:multiLevelType w:val="multilevel"/>
    <w:tmpl w:val="A030C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B03FD1"/>
    <w:multiLevelType w:val="multilevel"/>
    <w:tmpl w:val="2F681310"/>
    <w:styleLink w:val="CurrentList10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D4E2976"/>
    <w:multiLevelType w:val="multilevel"/>
    <w:tmpl w:val="D0980D02"/>
    <w:numStyleLink w:val="CurrentList1"/>
  </w:abstractNum>
  <w:abstractNum w:abstractNumId="3" w15:restartNumberingAfterBreak="0">
    <w:nsid w:val="0F501B2C"/>
    <w:multiLevelType w:val="multilevel"/>
    <w:tmpl w:val="D0980D02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735" w:hanging="375"/>
      </w:pPr>
      <w:rPr>
        <w:b/>
      </w:rPr>
    </w:lvl>
    <w:lvl w:ilvl="2">
      <w:start w:val="2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800" w:hanging="144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2160" w:hanging="180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4" w15:restartNumberingAfterBreak="0">
    <w:nsid w:val="138A3B93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B070CFC"/>
    <w:multiLevelType w:val="multilevel"/>
    <w:tmpl w:val="08090025"/>
    <w:styleLink w:val="CurrentList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F3436D4"/>
    <w:multiLevelType w:val="multilevel"/>
    <w:tmpl w:val="D0980D02"/>
    <w:styleLink w:val="CurrentList2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735" w:hanging="375"/>
      </w:pPr>
      <w:rPr>
        <w:b/>
      </w:rPr>
    </w:lvl>
    <w:lvl w:ilvl="2">
      <w:start w:val="2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800" w:hanging="144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2160" w:hanging="180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7" w15:restartNumberingAfterBreak="0">
    <w:nsid w:val="274B17E2"/>
    <w:multiLevelType w:val="multilevel"/>
    <w:tmpl w:val="61DCB48A"/>
    <w:styleLink w:val="CurrentList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28882F8C"/>
    <w:multiLevelType w:val="multilevel"/>
    <w:tmpl w:val="90964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E6219D"/>
    <w:multiLevelType w:val="multilevel"/>
    <w:tmpl w:val="5442C860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5" w:hanging="375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B494726"/>
    <w:multiLevelType w:val="multilevel"/>
    <w:tmpl w:val="3998FB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35" w:hanging="375"/>
      </w:pPr>
      <w:rPr>
        <w:b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800" w:hanging="144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2160" w:hanging="180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1" w15:restartNumberingAfterBreak="0">
    <w:nsid w:val="335D2A8B"/>
    <w:multiLevelType w:val="multilevel"/>
    <w:tmpl w:val="C1E883E0"/>
    <w:numStyleLink w:val="CurrentList3"/>
  </w:abstractNum>
  <w:abstractNum w:abstractNumId="12" w15:restartNumberingAfterBreak="0">
    <w:nsid w:val="37311B80"/>
    <w:multiLevelType w:val="multilevel"/>
    <w:tmpl w:val="C1E883E0"/>
    <w:numStyleLink w:val="CurrentList3"/>
  </w:abstractNum>
  <w:abstractNum w:abstractNumId="13" w15:restartNumberingAfterBreak="0">
    <w:nsid w:val="3F92746B"/>
    <w:multiLevelType w:val="multilevel"/>
    <w:tmpl w:val="146008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09" w:hanging="359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4" w15:restartNumberingAfterBreak="0">
    <w:nsid w:val="423F288A"/>
    <w:multiLevelType w:val="multilevel"/>
    <w:tmpl w:val="D24C5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265C31"/>
    <w:multiLevelType w:val="multilevel"/>
    <w:tmpl w:val="7E62E720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45227F19"/>
    <w:multiLevelType w:val="multilevel"/>
    <w:tmpl w:val="D0BE9DA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455C1B9F"/>
    <w:multiLevelType w:val="multilevel"/>
    <w:tmpl w:val="3998FBBE"/>
    <w:styleLink w:val="CurrentList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35" w:hanging="375"/>
      </w:pPr>
      <w:rPr>
        <w:b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800" w:hanging="144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2160" w:hanging="180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8" w15:restartNumberingAfterBreak="0">
    <w:nsid w:val="462D78BE"/>
    <w:multiLevelType w:val="multilevel"/>
    <w:tmpl w:val="020A7A00"/>
    <w:styleLink w:val="CurrentList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4A7240F3"/>
    <w:multiLevelType w:val="multilevel"/>
    <w:tmpl w:val="D0980D02"/>
    <w:numStyleLink w:val="CurrentList1"/>
  </w:abstractNum>
  <w:abstractNum w:abstractNumId="20" w15:restartNumberingAfterBreak="0">
    <w:nsid w:val="4E36338E"/>
    <w:multiLevelType w:val="multilevel"/>
    <w:tmpl w:val="C1E883E0"/>
    <w:styleLink w:val="CurrentList3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375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9264451"/>
    <w:multiLevelType w:val="multilevel"/>
    <w:tmpl w:val="53881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B6494C"/>
    <w:multiLevelType w:val="multilevel"/>
    <w:tmpl w:val="020A7A0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5D6C3C76"/>
    <w:multiLevelType w:val="multilevel"/>
    <w:tmpl w:val="D0980D02"/>
    <w:styleLink w:val="CurrentList1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lvlText w:val="%1.%2"/>
      <w:lvlJc w:val="left"/>
      <w:pPr>
        <w:ind w:left="735" w:hanging="375"/>
      </w:pPr>
      <w:rPr>
        <w:b/>
      </w:rPr>
    </w:lvl>
    <w:lvl w:ilvl="2">
      <w:start w:val="2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800" w:hanging="144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2160" w:hanging="180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24" w15:restartNumberingAfterBreak="0">
    <w:nsid w:val="5D9E3D9D"/>
    <w:multiLevelType w:val="multilevel"/>
    <w:tmpl w:val="08090025"/>
    <w:styleLink w:val="CurrentList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5" w15:restartNumberingAfterBreak="0">
    <w:nsid w:val="629C3E0E"/>
    <w:multiLevelType w:val="multilevel"/>
    <w:tmpl w:val="C3006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C87C28"/>
    <w:multiLevelType w:val="multilevel"/>
    <w:tmpl w:val="0E2884DC"/>
    <w:styleLink w:val="CurrentList9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375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9CE457C"/>
    <w:multiLevelType w:val="multilevel"/>
    <w:tmpl w:val="0E2884DC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35" w:hanging="375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B9F7E05"/>
    <w:multiLevelType w:val="multilevel"/>
    <w:tmpl w:val="AFA01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22D73E2"/>
    <w:multiLevelType w:val="multilevel"/>
    <w:tmpl w:val="F6829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13"/>
  </w:num>
  <w:num w:numId="3">
    <w:abstractNumId w:val="10"/>
  </w:num>
  <w:num w:numId="4">
    <w:abstractNumId w:val="27"/>
  </w:num>
  <w:num w:numId="5">
    <w:abstractNumId w:val="27"/>
  </w:num>
  <w:num w:numId="6">
    <w:abstractNumId w:val="27"/>
  </w:num>
  <w:num w:numId="7">
    <w:abstractNumId w:val="27"/>
  </w:num>
  <w:num w:numId="8">
    <w:abstractNumId w:val="23"/>
  </w:num>
  <w:num w:numId="9">
    <w:abstractNumId w:val="27"/>
  </w:num>
  <w:num w:numId="10">
    <w:abstractNumId w:val="6"/>
  </w:num>
  <w:num w:numId="11">
    <w:abstractNumId w:val="27"/>
    <w:lvlOverride w:ilvl="0">
      <w:startOverride w:val="3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7"/>
  </w:num>
  <w:num w:numId="13">
    <w:abstractNumId w:val="9"/>
  </w:num>
  <w:num w:numId="14">
    <w:abstractNumId w:val="20"/>
  </w:num>
  <w:num w:numId="15">
    <w:abstractNumId w:val="16"/>
  </w:num>
  <w:num w:numId="16">
    <w:abstractNumId w:val="11"/>
  </w:num>
  <w:num w:numId="17">
    <w:abstractNumId w:val="12"/>
  </w:num>
  <w:num w:numId="18">
    <w:abstractNumId w:val="2"/>
  </w:num>
  <w:num w:numId="19">
    <w:abstractNumId w:val="19"/>
  </w:num>
  <w:num w:numId="20">
    <w:abstractNumId w:val="3"/>
  </w:num>
  <w:num w:numId="21">
    <w:abstractNumId w:val="4"/>
  </w:num>
  <w:num w:numId="22">
    <w:abstractNumId w:val="22"/>
  </w:num>
  <w:num w:numId="23">
    <w:abstractNumId w:val="24"/>
  </w:num>
  <w:num w:numId="2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</w:num>
  <w:num w:numId="26">
    <w:abstractNumId w:val="18"/>
  </w:num>
  <w:num w:numId="27">
    <w:abstractNumId w:val="17"/>
  </w:num>
  <w:num w:numId="28">
    <w:abstractNumId w:val="7"/>
  </w:num>
  <w:num w:numId="29">
    <w:abstractNumId w:val="26"/>
  </w:num>
  <w:num w:numId="30">
    <w:abstractNumId w:val="15"/>
  </w:num>
  <w:num w:numId="31">
    <w:abstractNumId w:val="1"/>
  </w:num>
  <w:num w:numId="32">
    <w:abstractNumId w:val="4"/>
    <w:lvlOverride w:ilvl="0">
      <w:startOverride w:val="4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8"/>
  </w:num>
  <w:num w:numId="34">
    <w:abstractNumId w:val="25"/>
  </w:num>
  <w:num w:numId="35">
    <w:abstractNumId w:val="14"/>
  </w:num>
  <w:num w:numId="36">
    <w:abstractNumId w:val="21"/>
  </w:num>
  <w:num w:numId="37">
    <w:abstractNumId w:val="28"/>
  </w:num>
  <w:num w:numId="38">
    <w:abstractNumId w:val="29"/>
  </w:num>
  <w:num w:numId="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A0NzSxMTE2Mjc0NTSyUdpeDU4uLM/DyQAkPzWgCMhgBMLQ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t5ve2dkafvt1efwdqx9d04t2pafazpwdvr&quot;&gt;KidneyPersfusion&lt;record-ids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3&lt;/item&gt;&lt;item&gt;54&lt;/item&gt;&lt;item&gt;64&lt;/item&gt;&lt;item&gt;67&lt;/item&gt;&lt;/record-ids&gt;&lt;/item&gt;&lt;/Libraries&gt;"/>
  </w:docVars>
  <w:rsids>
    <w:rsidRoot w:val="00C43F4F"/>
    <w:rsid w:val="00002E8F"/>
    <w:rsid w:val="0000496B"/>
    <w:rsid w:val="00005309"/>
    <w:rsid w:val="00005B49"/>
    <w:rsid w:val="00006E95"/>
    <w:rsid w:val="00012BDA"/>
    <w:rsid w:val="0001400C"/>
    <w:rsid w:val="000311C9"/>
    <w:rsid w:val="00034C34"/>
    <w:rsid w:val="00037D68"/>
    <w:rsid w:val="000405B4"/>
    <w:rsid w:val="0004271A"/>
    <w:rsid w:val="00050E9B"/>
    <w:rsid w:val="000525B8"/>
    <w:rsid w:val="00052D52"/>
    <w:rsid w:val="000564C6"/>
    <w:rsid w:val="00056E78"/>
    <w:rsid w:val="000577CD"/>
    <w:rsid w:val="000604A9"/>
    <w:rsid w:val="00074D13"/>
    <w:rsid w:val="00082D39"/>
    <w:rsid w:val="0008392C"/>
    <w:rsid w:val="0008489C"/>
    <w:rsid w:val="00085C3F"/>
    <w:rsid w:val="00093029"/>
    <w:rsid w:val="0009315C"/>
    <w:rsid w:val="00094A9D"/>
    <w:rsid w:val="000A01C3"/>
    <w:rsid w:val="000C6E3F"/>
    <w:rsid w:val="000D4093"/>
    <w:rsid w:val="000D66E4"/>
    <w:rsid w:val="000E4262"/>
    <w:rsid w:val="000E5300"/>
    <w:rsid w:val="000E697D"/>
    <w:rsid w:val="000F1855"/>
    <w:rsid w:val="000F23DC"/>
    <w:rsid w:val="000F4A38"/>
    <w:rsid w:val="000F71ED"/>
    <w:rsid w:val="001009B0"/>
    <w:rsid w:val="001017DE"/>
    <w:rsid w:val="0010208D"/>
    <w:rsid w:val="00105BAB"/>
    <w:rsid w:val="00105BC2"/>
    <w:rsid w:val="00106462"/>
    <w:rsid w:val="001069B1"/>
    <w:rsid w:val="00111AEC"/>
    <w:rsid w:val="0011473C"/>
    <w:rsid w:val="00115995"/>
    <w:rsid w:val="00115B32"/>
    <w:rsid w:val="00116235"/>
    <w:rsid w:val="00122FB4"/>
    <w:rsid w:val="0012334A"/>
    <w:rsid w:val="0012699D"/>
    <w:rsid w:val="00126E2C"/>
    <w:rsid w:val="001273A6"/>
    <w:rsid w:val="00130A06"/>
    <w:rsid w:val="00131225"/>
    <w:rsid w:val="00132F7E"/>
    <w:rsid w:val="00133B61"/>
    <w:rsid w:val="0013416D"/>
    <w:rsid w:val="00134996"/>
    <w:rsid w:val="00134C8E"/>
    <w:rsid w:val="00135D14"/>
    <w:rsid w:val="001376CB"/>
    <w:rsid w:val="0015039C"/>
    <w:rsid w:val="0015121E"/>
    <w:rsid w:val="00152286"/>
    <w:rsid w:val="00152D7E"/>
    <w:rsid w:val="0015416B"/>
    <w:rsid w:val="00155902"/>
    <w:rsid w:val="00156E2D"/>
    <w:rsid w:val="001617E9"/>
    <w:rsid w:val="00170F32"/>
    <w:rsid w:val="0017699A"/>
    <w:rsid w:val="00177699"/>
    <w:rsid w:val="00177AD8"/>
    <w:rsid w:val="00184780"/>
    <w:rsid w:val="00184F3A"/>
    <w:rsid w:val="00184FBB"/>
    <w:rsid w:val="001866A4"/>
    <w:rsid w:val="001900A9"/>
    <w:rsid w:val="00192AFE"/>
    <w:rsid w:val="001958E4"/>
    <w:rsid w:val="00195C86"/>
    <w:rsid w:val="00197094"/>
    <w:rsid w:val="001A3A31"/>
    <w:rsid w:val="001A3EEE"/>
    <w:rsid w:val="001A500A"/>
    <w:rsid w:val="001A60A0"/>
    <w:rsid w:val="001B2130"/>
    <w:rsid w:val="001B6C29"/>
    <w:rsid w:val="001B6C2F"/>
    <w:rsid w:val="001C30BC"/>
    <w:rsid w:val="001C434B"/>
    <w:rsid w:val="001C55F7"/>
    <w:rsid w:val="001C6487"/>
    <w:rsid w:val="001D18E2"/>
    <w:rsid w:val="001D43C3"/>
    <w:rsid w:val="001D598A"/>
    <w:rsid w:val="001E132F"/>
    <w:rsid w:val="001E209E"/>
    <w:rsid w:val="001E2F86"/>
    <w:rsid w:val="001E387C"/>
    <w:rsid w:val="001E748F"/>
    <w:rsid w:val="001F2853"/>
    <w:rsid w:val="001F6170"/>
    <w:rsid w:val="001F7DEC"/>
    <w:rsid w:val="0020264A"/>
    <w:rsid w:val="00206617"/>
    <w:rsid w:val="00207596"/>
    <w:rsid w:val="002119BA"/>
    <w:rsid w:val="00211B87"/>
    <w:rsid w:val="00216EF7"/>
    <w:rsid w:val="00221604"/>
    <w:rsid w:val="00222742"/>
    <w:rsid w:val="00222A6D"/>
    <w:rsid w:val="0022398E"/>
    <w:rsid w:val="00234238"/>
    <w:rsid w:val="00240F39"/>
    <w:rsid w:val="00246CAC"/>
    <w:rsid w:val="002472A6"/>
    <w:rsid w:val="00251FEC"/>
    <w:rsid w:val="00252439"/>
    <w:rsid w:val="00255BC6"/>
    <w:rsid w:val="00260863"/>
    <w:rsid w:val="002646AD"/>
    <w:rsid w:val="002765A0"/>
    <w:rsid w:val="00277058"/>
    <w:rsid w:val="0028108D"/>
    <w:rsid w:val="0028129D"/>
    <w:rsid w:val="0028205C"/>
    <w:rsid w:val="00283E80"/>
    <w:rsid w:val="00290375"/>
    <w:rsid w:val="002905BD"/>
    <w:rsid w:val="00291BFA"/>
    <w:rsid w:val="00292224"/>
    <w:rsid w:val="00292ED7"/>
    <w:rsid w:val="00293A8E"/>
    <w:rsid w:val="00294A18"/>
    <w:rsid w:val="00297168"/>
    <w:rsid w:val="0029740B"/>
    <w:rsid w:val="002A198C"/>
    <w:rsid w:val="002A2D59"/>
    <w:rsid w:val="002A5423"/>
    <w:rsid w:val="002A668C"/>
    <w:rsid w:val="002B113E"/>
    <w:rsid w:val="002B2487"/>
    <w:rsid w:val="002B33A1"/>
    <w:rsid w:val="002B3661"/>
    <w:rsid w:val="002B7F17"/>
    <w:rsid w:val="002C2C78"/>
    <w:rsid w:val="002C60CC"/>
    <w:rsid w:val="002C7932"/>
    <w:rsid w:val="002C7D10"/>
    <w:rsid w:val="002C7D26"/>
    <w:rsid w:val="002D2403"/>
    <w:rsid w:val="002E24CC"/>
    <w:rsid w:val="002E3CAA"/>
    <w:rsid w:val="002E4CF3"/>
    <w:rsid w:val="002E7408"/>
    <w:rsid w:val="002F07BA"/>
    <w:rsid w:val="002F3A5D"/>
    <w:rsid w:val="002F58CF"/>
    <w:rsid w:val="002F6363"/>
    <w:rsid w:val="003013F5"/>
    <w:rsid w:val="00305BCF"/>
    <w:rsid w:val="0031177F"/>
    <w:rsid w:val="00314814"/>
    <w:rsid w:val="00315C28"/>
    <w:rsid w:val="003205B2"/>
    <w:rsid w:val="003205CF"/>
    <w:rsid w:val="00320CDB"/>
    <w:rsid w:val="00321B33"/>
    <w:rsid w:val="00323C6A"/>
    <w:rsid w:val="0033233C"/>
    <w:rsid w:val="003332A8"/>
    <w:rsid w:val="00333D27"/>
    <w:rsid w:val="003364BE"/>
    <w:rsid w:val="00341616"/>
    <w:rsid w:val="00344253"/>
    <w:rsid w:val="0034582C"/>
    <w:rsid w:val="00345A20"/>
    <w:rsid w:val="0035316A"/>
    <w:rsid w:val="00361338"/>
    <w:rsid w:val="00361F54"/>
    <w:rsid w:val="00364064"/>
    <w:rsid w:val="00371E1B"/>
    <w:rsid w:val="0037361B"/>
    <w:rsid w:val="003736CA"/>
    <w:rsid w:val="00374245"/>
    <w:rsid w:val="00374E10"/>
    <w:rsid w:val="00377587"/>
    <w:rsid w:val="003808B8"/>
    <w:rsid w:val="00391291"/>
    <w:rsid w:val="0039141F"/>
    <w:rsid w:val="00392E00"/>
    <w:rsid w:val="003A40F1"/>
    <w:rsid w:val="003B1221"/>
    <w:rsid w:val="003B1B74"/>
    <w:rsid w:val="003B326F"/>
    <w:rsid w:val="003B4124"/>
    <w:rsid w:val="003B6757"/>
    <w:rsid w:val="003B6F32"/>
    <w:rsid w:val="003B75E4"/>
    <w:rsid w:val="003C2876"/>
    <w:rsid w:val="003C4044"/>
    <w:rsid w:val="003C4C63"/>
    <w:rsid w:val="003C5805"/>
    <w:rsid w:val="003D0994"/>
    <w:rsid w:val="003D2CFE"/>
    <w:rsid w:val="003D3128"/>
    <w:rsid w:val="003D3FAD"/>
    <w:rsid w:val="003E0F73"/>
    <w:rsid w:val="003E64B6"/>
    <w:rsid w:val="003F3A4C"/>
    <w:rsid w:val="003F6C71"/>
    <w:rsid w:val="00402E95"/>
    <w:rsid w:val="00405DE6"/>
    <w:rsid w:val="00410E13"/>
    <w:rsid w:val="00412081"/>
    <w:rsid w:val="0041423A"/>
    <w:rsid w:val="0041480F"/>
    <w:rsid w:val="0041512D"/>
    <w:rsid w:val="00420C25"/>
    <w:rsid w:val="0042465A"/>
    <w:rsid w:val="00424DA7"/>
    <w:rsid w:val="00425914"/>
    <w:rsid w:val="004267C3"/>
    <w:rsid w:val="0043015D"/>
    <w:rsid w:val="00431B51"/>
    <w:rsid w:val="00435EF4"/>
    <w:rsid w:val="004371EC"/>
    <w:rsid w:val="00437DDA"/>
    <w:rsid w:val="00443D66"/>
    <w:rsid w:val="00447340"/>
    <w:rsid w:val="00450F7A"/>
    <w:rsid w:val="00451B93"/>
    <w:rsid w:val="004571D9"/>
    <w:rsid w:val="00463781"/>
    <w:rsid w:val="00464C54"/>
    <w:rsid w:val="004668FA"/>
    <w:rsid w:val="0047351B"/>
    <w:rsid w:val="00474065"/>
    <w:rsid w:val="0048241E"/>
    <w:rsid w:val="004844F6"/>
    <w:rsid w:val="004874C3"/>
    <w:rsid w:val="00490AD1"/>
    <w:rsid w:val="00491798"/>
    <w:rsid w:val="00492738"/>
    <w:rsid w:val="00493920"/>
    <w:rsid w:val="004941DC"/>
    <w:rsid w:val="004942D4"/>
    <w:rsid w:val="00494E70"/>
    <w:rsid w:val="004A0B8E"/>
    <w:rsid w:val="004A1622"/>
    <w:rsid w:val="004A5061"/>
    <w:rsid w:val="004A5AEE"/>
    <w:rsid w:val="004A6CFC"/>
    <w:rsid w:val="004A77B9"/>
    <w:rsid w:val="004B0E77"/>
    <w:rsid w:val="004B11AE"/>
    <w:rsid w:val="004B2609"/>
    <w:rsid w:val="004B27CB"/>
    <w:rsid w:val="004B7BC7"/>
    <w:rsid w:val="004C74BE"/>
    <w:rsid w:val="004D3773"/>
    <w:rsid w:val="004D56FB"/>
    <w:rsid w:val="004D5F2A"/>
    <w:rsid w:val="004D66E3"/>
    <w:rsid w:val="004E5C45"/>
    <w:rsid w:val="004E6EF9"/>
    <w:rsid w:val="004F0CE7"/>
    <w:rsid w:val="004F3140"/>
    <w:rsid w:val="004F5088"/>
    <w:rsid w:val="00502159"/>
    <w:rsid w:val="00506990"/>
    <w:rsid w:val="00511607"/>
    <w:rsid w:val="005128C6"/>
    <w:rsid w:val="005132BC"/>
    <w:rsid w:val="00513FC8"/>
    <w:rsid w:val="0051420E"/>
    <w:rsid w:val="00516EB2"/>
    <w:rsid w:val="00522A2D"/>
    <w:rsid w:val="00523888"/>
    <w:rsid w:val="00525607"/>
    <w:rsid w:val="00525831"/>
    <w:rsid w:val="00531D93"/>
    <w:rsid w:val="00532CE8"/>
    <w:rsid w:val="00543390"/>
    <w:rsid w:val="00544554"/>
    <w:rsid w:val="00546E07"/>
    <w:rsid w:val="0056240B"/>
    <w:rsid w:val="0056358C"/>
    <w:rsid w:val="0056597D"/>
    <w:rsid w:val="00570CC1"/>
    <w:rsid w:val="00571683"/>
    <w:rsid w:val="00571E98"/>
    <w:rsid w:val="0057392D"/>
    <w:rsid w:val="0057471A"/>
    <w:rsid w:val="00576724"/>
    <w:rsid w:val="00583AA2"/>
    <w:rsid w:val="0058748C"/>
    <w:rsid w:val="005879DE"/>
    <w:rsid w:val="00591B66"/>
    <w:rsid w:val="005A3D27"/>
    <w:rsid w:val="005A7A8C"/>
    <w:rsid w:val="005B07ED"/>
    <w:rsid w:val="005B1268"/>
    <w:rsid w:val="005B1F61"/>
    <w:rsid w:val="005B3F18"/>
    <w:rsid w:val="005B4E6E"/>
    <w:rsid w:val="005B5025"/>
    <w:rsid w:val="005B7B0A"/>
    <w:rsid w:val="005C0E44"/>
    <w:rsid w:val="005C1562"/>
    <w:rsid w:val="005C18A4"/>
    <w:rsid w:val="005C1BC6"/>
    <w:rsid w:val="005C23B0"/>
    <w:rsid w:val="005D2DC1"/>
    <w:rsid w:val="005D34B2"/>
    <w:rsid w:val="005E0D54"/>
    <w:rsid w:val="005E4204"/>
    <w:rsid w:val="005F737E"/>
    <w:rsid w:val="005F75FF"/>
    <w:rsid w:val="006014CB"/>
    <w:rsid w:val="00602D54"/>
    <w:rsid w:val="00605919"/>
    <w:rsid w:val="006072B5"/>
    <w:rsid w:val="00610080"/>
    <w:rsid w:val="00613407"/>
    <w:rsid w:val="00614A7D"/>
    <w:rsid w:val="00614A84"/>
    <w:rsid w:val="0062346D"/>
    <w:rsid w:val="00623EC7"/>
    <w:rsid w:val="00630A99"/>
    <w:rsid w:val="00633554"/>
    <w:rsid w:val="00634B09"/>
    <w:rsid w:val="00644E4E"/>
    <w:rsid w:val="006451EA"/>
    <w:rsid w:val="006451EB"/>
    <w:rsid w:val="00645288"/>
    <w:rsid w:val="0065198B"/>
    <w:rsid w:val="00652A82"/>
    <w:rsid w:val="00660C10"/>
    <w:rsid w:val="00660DFD"/>
    <w:rsid w:val="00661481"/>
    <w:rsid w:val="0066759F"/>
    <w:rsid w:val="00672366"/>
    <w:rsid w:val="0067471E"/>
    <w:rsid w:val="006747BD"/>
    <w:rsid w:val="00676037"/>
    <w:rsid w:val="00677E9F"/>
    <w:rsid w:val="00681294"/>
    <w:rsid w:val="00682082"/>
    <w:rsid w:val="0068559B"/>
    <w:rsid w:val="00687F90"/>
    <w:rsid w:val="0069746B"/>
    <w:rsid w:val="006A49F7"/>
    <w:rsid w:val="006A4DC0"/>
    <w:rsid w:val="006A52C2"/>
    <w:rsid w:val="006A6DD8"/>
    <w:rsid w:val="006B0C2D"/>
    <w:rsid w:val="006B2187"/>
    <w:rsid w:val="006B3BF3"/>
    <w:rsid w:val="006B7ADD"/>
    <w:rsid w:val="006C2D10"/>
    <w:rsid w:val="006C54F3"/>
    <w:rsid w:val="006D19D9"/>
    <w:rsid w:val="006D2F77"/>
    <w:rsid w:val="006D5E5D"/>
    <w:rsid w:val="006D6448"/>
    <w:rsid w:val="006E57D6"/>
    <w:rsid w:val="006E5FB9"/>
    <w:rsid w:val="006E772B"/>
    <w:rsid w:val="006F3ACF"/>
    <w:rsid w:val="00702332"/>
    <w:rsid w:val="00707863"/>
    <w:rsid w:val="007150F3"/>
    <w:rsid w:val="007167E4"/>
    <w:rsid w:val="00716B0F"/>
    <w:rsid w:val="00716D76"/>
    <w:rsid w:val="007177A1"/>
    <w:rsid w:val="00725D21"/>
    <w:rsid w:val="00730476"/>
    <w:rsid w:val="0073133E"/>
    <w:rsid w:val="00736B15"/>
    <w:rsid w:val="00740AFA"/>
    <w:rsid w:val="007430D6"/>
    <w:rsid w:val="00744FBF"/>
    <w:rsid w:val="00745442"/>
    <w:rsid w:val="00746BD1"/>
    <w:rsid w:val="007478B7"/>
    <w:rsid w:val="00751AFC"/>
    <w:rsid w:val="0075591C"/>
    <w:rsid w:val="00756BF1"/>
    <w:rsid w:val="00763F1D"/>
    <w:rsid w:val="00763FA0"/>
    <w:rsid w:val="00764548"/>
    <w:rsid w:val="0076667F"/>
    <w:rsid w:val="007717FE"/>
    <w:rsid w:val="00771FE6"/>
    <w:rsid w:val="007764E9"/>
    <w:rsid w:val="00777602"/>
    <w:rsid w:val="00782F84"/>
    <w:rsid w:val="007A6065"/>
    <w:rsid w:val="007A679B"/>
    <w:rsid w:val="007A6E00"/>
    <w:rsid w:val="007B03D9"/>
    <w:rsid w:val="007B0BB3"/>
    <w:rsid w:val="007B38BB"/>
    <w:rsid w:val="007B5417"/>
    <w:rsid w:val="007B64AA"/>
    <w:rsid w:val="007B6700"/>
    <w:rsid w:val="007B6DA6"/>
    <w:rsid w:val="007B7926"/>
    <w:rsid w:val="007C07DF"/>
    <w:rsid w:val="007C4A90"/>
    <w:rsid w:val="007C7BAD"/>
    <w:rsid w:val="007D12D7"/>
    <w:rsid w:val="007D48A8"/>
    <w:rsid w:val="007D5A0B"/>
    <w:rsid w:val="007E00CD"/>
    <w:rsid w:val="007E4586"/>
    <w:rsid w:val="007E4D6A"/>
    <w:rsid w:val="007E5F3C"/>
    <w:rsid w:val="007E673B"/>
    <w:rsid w:val="007E6EFE"/>
    <w:rsid w:val="007F167A"/>
    <w:rsid w:val="007F4428"/>
    <w:rsid w:val="007F6A6C"/>
    <w:rsid w:val="008009E8"/>
    <w:rsid w:val="008108F9"/>
    <w:rsid w:val="00817467"/>
    <w:rsid w:val="008239F8"/>
    <w:rsid w:val="008244D2"/>
    <w:rsid w:val="00830844"/>
    <w:rsid w:val="00833630"/>
    <w:rsid w:val="00835BDF"/>
    <w:rsid w:val="00836200"/>
    <w:rsid w:val="008427BF"/>
    <w:rsid w:val="0084587E"/>
    <w:rsid w:val="00847F45"/>
    <w:rsid w:val="0085201D"/>
    <w:rsid w:val="00853704"/>
    <w:rsid w:val="008575D0"/>
    <w:rsid w:val="00865CC2"/>
    <w:rsid w:val="008663D9"/>
    <w:rsid w:val="00870550"/>
    <w:rsid w:val="0088005C"/>
    <w:rsid w:val="0088059B"/>
    <w:rsid w:val="00882AEC"/>
    <w:rsid w:val="008845AE"/>
    <w:rsid w:val="00884D9C"/>
    <w:rsid w:val="0088541F"/>
    <w:rsid w:val="00890D44"/>
    <w:rsid w:val="00892719"/>
    <w:rsid w:val="0089570C"/>
    <w:rsid w:val="00895D60"/>
    <w:rsid w:val="008A2426"/>
    <w:rsid w:val="008A2E0D"/>
    <w:rsid w:val="008A5C2A"/>
    <w:rsid w:val="008A7AD5"/>
    <w:rsid w:val="008B159D"/>
    <w:rsid w:val="008B32F6"/>
    <w:rsid w:val="008B5542"/>
    <w:rsid w:val="008C20CE"/>
    <w:rsid w:val="008C2510"/>
    <w:rsid w:val="008C4EC5"/>
    <w:rsid w:val="008D0A75"/>
    <w:rsid w:val="008D16A9"/>
    <w:rsid w:val="008D39E1"/>
    <w:rsid w:val="008D5CB4"/>
    <w:rsid w:val="008D7048"/>
    <w:rsid w:val="008E3E46"/>
    <w:rsid w:val="008E5336"/>
    <w:rsid w:val="008E56CE"/>
    <w:rsid w:val="008F0496"/>
    <w:rsid w:val="008F18C9"/>
    <w:rsid w:val="008F6CBC"/>
    <w:rsid w:val="008F78D2"/>
    <w:rsid w:val="008F7EFF"/>
    <w:rsid w:val="00902A67"/>
    <w:rsid w:val="00904D2C"/>
    <w:rsid w:val="00906A46"/>
    <w:rsid w:val="009102DD"/>
    <w:rsid w:val="00910B64"/>
    <w:rsid w:val="0091329B"/>
    <w:rsid w:val="00913ADC"/>
    <w:rsid w:val="00914F8E"/>
    <w:rsid w:val="00917DB6"/>
    <w:rsid w:val="009235C5"/>
    <w:rsid w:val="00923B3D"/>
    <w:rsid w:val="00924495"/>
    <w:rsid w:val="00925022"/>
    <w:rsid w:val="00933BF9"/>
    <w:rsid w:val="00933C5F"/>
    <w:rsid w:val="00942AA8"/>
    <w:rsid w:val="00946DAA"/>
    <w:rsid w:val="00947340"/>
    <w:rsid w:val="00947A46"/>
    <w:rsid w:val="0095092A"/>
    <w:rsid w:val="00950C06"/>
    <w:rsid w:val="00951312"/>
    <w:rsid w:val="00954146"/>
    <w:rsid w:val="00957782"/>
    <w:rsid w:val="00957AEC"/>
    <w:rsid w:val="009613A1"/>
    <w:rsid w:val="0096369B"/>
    <w:rsid w:val="0097213E"/>
    <w:rsid w:val="009735CB"/>
    <w:rsid w:val="009845AF"/>
    <w:rsid w:val="00986293"/>
    <w:rsid w:val="009915C4"/>
    <w:rsid w:val="009A2B4B"/>
    <w:rsid w:val="009A316C"/>
    <w:rsid w:val="009A6304"/>
    <w:rsid w:val="009B56FF"/>
    <w:rsid w:val="009B5CB3"/>
    <w:rsid w:val="009C59AE"/>
    <w:rsid w:val="009C6DC3"/>
    <w:rsid w:val="009D1ED9"/>
    <w:rsid w:val="009D7E57"/>
    <w:rsid w:val="009E4E6E"/>
    <w:rsid w:val="009E68A4"/>
    <w:rsid w:val="009E7675"/>
    <w:rsid w:val="009E79FB"/>
    <w:rsid w:val="009F1A1D"/>
    <w:rsid w:val="009F4921"/>
    <w:rsid w:val="009F51B0"/>
    <w:rsid w:val="009F6A22"/>
    <w:rsid w:val="009F6D16"/>
    <w:rsid w:val="00A02B42"/>
    <w:rsid w:val="00A0379F"/>
    <w:rsid w:val="00A06074"/>
    <w:rsid w:val="00A06E26"/>
    <w:rsid w:val="00A111B4"/>
    <w:rsid w:val="00A1728C"/>
    <w:rsid w:val="00A21311"/>
    <w:rsid w:val="00A2344C"/>
    <w:rsid w:val="00A25EB1"/>
    <w:rsid w:val="00A34020"/>
    <w:rsid w:val="00A45F5F"/>
    <w:rsid w:val="00A472EC"/>
    <w:rsid w:val="00A475F8"/>
    <w:rsid w:val="00A509C4"/>
    <w:rsid w:val="00A51C33"/>
    <w:rsid w:val="00A5286F"/>
    <w:rsid w:val="00A55CFF"/>
    <w:rsid w:val="00A57130"/>
    <w:rsid w:val="00A6587E"/>
    <w:rsid w:val="00A65EB5"/>
    <w:rsid w:val="00A74E37"/>
    <w:rsid w:val="00A766AD"/>
    <w:rsid w:val="00A77057"/>
    <w:rsid w:val="00A770EB"/>
    <w:rsid w:val="00A8034B"/>
    <w:rsid w:val="00A832AB"/>
    <w:rsid w:val="00A83555"/>
    <w:rsid w:val="00A877A3"/>
    <w:rsid w:val="00A9071C"/>
    <w:rsid w:val="00A96F37"/>
    <w:rsid w:val="00A97995"/>
    <w:rsid w:val="00A97A28"/>
    <w:rsid w:val="00A97B9B"/>
    <w:rsid w:val="00AA1889"/>
    <w:rsid w:val="00AA2FDD"/>
    <w:rsid w:val="00AB1562"/>
    <w:rsid w:val="00AB405B"/>
    <w:rsid w:val="00AB626E"/>
    <w:rsid w:val="00AC0436"/>
    <w:rsid w:val="00AC377E"/>
    <w:rsid w:val="00AC56F8"/>
    <w:rsid w:val="00AD1965"/>
    <w:rsid w:val="00AD2FB8"/>
    <w:rsid w:val="00AE4110"/>
    <w:rsid w:val="00AE51AD"/>
    <w:rsid w:val="00AF025E"/>
    <w:rsid w:val="00AF3684"/>
    <w:rsid w:val="00AF410A"/>
    <w:rsid w:val="00B00BD3"/>
    <w:rsid w:val="00B0750F"/>
    <w:rsid w:val="00B1181A"/>
    <w:rsid w:val="00B17BB3"/>
    <w:rsid w:val="00B17CB3"/>
    <w:rsid w:val="00B21A65"/>
    <w:rsid w:val="00B21E66"/>
    <w:rsid w:val="00B233E4"/>
    <w:rsid w:val="00B23A3E"/>
    <w:rsid w:val="00B2781D"/>
    <w:rsid w:val="00B30081"/>
    <w:rsid w:val="00B41285"/>
    <w:rsid w:val="00B47CD3"/>
    <w:rsid w:val="00B604C1"/>
    <w:rsid w:val="00B63AE6"/>
    <w:rsid w:val="00B64CB1"/>
    <w:rsid w:val="00B653F4"/>
    <w:rsid w:val="00B71A80"/>
    <w:rsid w:val="00B72D6F"/>
    <w:rsid w:val="00B77B54"/>
    <w:rsid w:val="00B8038B"/>
    <w:rsid w:val="00B8556A"/>
    <w:rsid w:val="00B856FC"/>
    <w:rsid w:val="00B85A5D"/>
    <w:rsid w:val="00B85D5F"/>
    <w:rsid w:val="00B862E5"/>
    <w:rsid w:val="00B94057"/>
    <w:rsid w:val="00B977F7"/>
    <w:rsid w:val="00BA1A8B"/>
    <w:rsid w:val="00BA5138"/>
    <w:rsid w:val="00BA6ADF"/>
    <w:rsid w:val="00BA72D3"/>
    <w:rsid w:val="00BC597F"/>
    <w:rsid w:val="00BC7945"/>
    <w:rsid w:val="00BD3D47"/>
    <w:rsid w:val="00BD4B51"/>
    <w:rsid w:val="00BE141C"/>
    <w:rsid w:val="00BE21C9"/>
    <w:rsid w:val="00BE765E"/>
    <w:rsid w:val="00BF248B"/>
    <w:rsid w:val="00BF3350"/>
    <w:rsid w:val="00BF7DBF"/>
    <w:rsid w:val="00C006D5"/>
    <w:rsid w:val="00C00897"/>
    <w:rsid w:val="00C025C0"/>
    <w:rsid w:val="00C03704"/>
    <w:rsid w:val="00C03DCA"/>
    <w:rsid w:val="00C05E0C"/>
    <w:rsid w:val="00C06C33"/>
    <w:rsid w:val="00C111E1"/>
    <w:rsid w:val="00C11D3C"/>
    <w:rsid w:val="00C16367"/>
    <w:rsid w:val="00C17816"/>
    <w:rsid w:val="00C179B0"/>
    <w:rsid w:val="00C2161F"/>
    <w:rsid w:val="00C222CE"/>
    <w:rsid w:val="00C2452C"/>
    <w:rsid w:val="00C25971"/>
    <w:rsid w:val="00C304BF"/>
    <w:rsid w:val="00C30DA1"/>
    <w:rsid w:val="00C31C16"/>
    <w:rsid w:val="00C328DC"/>
    <w:rsid w:val="00C33531"/>
    <w:rsid w:val="00C41DA5"/>
    <w:rsid w:val="00C43F4F"/>
    <w:rsid w:val="00C44185"/>
    <w:rsid w:val="00C44847"/>
    <w:rsid w:val="00C44F84"/>
    <w:rsid w:val="00C46B2E"/>
    <w:rsid w:val="00C51A85"/>
    <w:rsid w:val="00C53205"/>
    <w:rsid w:val="00C5554D"/>
    <w:rsid w:val="00C612FB"/>
    <w:rsid w:val="00C61A44"/>
    <w:rsid w:val="00C626E8"/>
    <w:rsid w:val="00C65074"/>
    <w:rsid w:val="00C662E6"/>
    <w:rsid w:val="00C74253"/>
    <w:rsid w:val="00C7582E"/>
    <w:rsid w:val="00C81BE2"/>
    <w:rsid w:val="00C850E8"/>
    <w:rsid w:val="00C869D5"/>
    <w:rsid w:val="00C872D3"/>
    <w:rsid w:val="00C903B7"/>
    <w:rsid w:val="00C93B2E"/>
    <w:rsid w:val="00C93EC8"/>
    <w:rsid w:val="00C95873"/>
    <w:rsid w:val="00C95A20"/>
    <w:rsid w:val="00C95B96"/>
    <w:rsid w:val="00C96D5D"/>
    <w:rsid w:val="00CA02C1"/>
    <w:rsid w:val="00CA3E69"/>
    <w:rsid w:val="00CA3F62"/>
    <w:rsid w:val="00CA78AD"/>
    <w:rsid w:val="00CB1F75"/>
    <w:rsid w:val="00CB200C"/>
    <w:rsid w:val="00CB3FEF"/>
    <w:rsid w:val="00CB4055"/>
    <w:rsid w:val="00CB6561"/>
    <w:rsid w:val="00CC0AA1"/>
    <w:rsid w:val="00CC2606"/>
    <w:rsid w:val="00CC4BFA"/>
    <w:rsid w:val="00CC580F"/>
    <w:rsid w:val="00CC6E27"/>
    <w:rsid w:val="00CD243A"/>
    <w:rsid w:val="00CD24B5"/>
    <w:rsid w:val="00CD383A"/>
    <w:rsid w:val="00CD6CAB"/>
    <w:rsid w:val="00CE1121"/>
    <w:rsid w:val="00CE315D"/>
    <w:rsid w:val="00CE706B"/>
    <w:rsid w:val="00CF01B4"/>
    <w:rsid w:val="00CF1901"/>
    <w:rsid w:val="00CF3695"/>
    <w:rsid w:val="00CF4FD0"/>
    <w:rsid w:val="00CF7459"/>
    <w:rsid w:val="00D0248B"/>
    <w:rsid w:val="00D036A4"/>
    <w:rsid w:val="00D04A3C"/>
    <w:rsid w:val="00D05DE1"/>
    <w:rsid w:val="00D05E4E"/>
    <w:rsid w:val="00D109EA"/>
    <w:rsid w:val="00D16F29"/>
    <w:rsid w:val="00D251B2"/>
    <w:rsid w:val="00D266D8"/>
    <w:rsid w:val="00D27DE9"/>
    <w:rsid w:val="00D3226D"/>
    <w:rsid w:val="00D36F7B"/>
    <w:rsid w:val="00D37B7B"/>
    <w:rsid w:val="00D40733"/>
    <w:rsid w:val="00D40C73"/>
    <w:rsid w:val="00D432AF"/>
    <w:rsid w:val="00D4336D"/>
    <w:rsid w:val="00D45C23"/>
    <w:rsid w:val="00D46CD2"/>
    <w:rsid w:val="00D50AD3"/>
    <w:rsid w:val="00D579E1"/>
    <w:rsid w:val="00D57C7D"/>
    <w:rsid w:val="00D609D6"/>
    <w:rsid w:val="00D6294A"/>
    <w:rsid w:val="00D635CA"/>
    <w:rsid w:val="00D724DA"/>
    <w:rsid w:val="00D770DC"/>
    <w:rsid w:val="00D77CAC"/>
    <w:rsid w:val="00D85624"/>
    <w:rsid w:val="00D87FDB"/>
    <w:rsid w:val="00D9104C"/>
    <w:rsid w:val="00D92F03"/>
    <w:rsid w:val="00D94436"/>
    <w:rsid w:val="00D95310"/>
    <w:rsid w:val="00D96A2B"/>
    <w:rsid w:val="00D97A5A"/>
    <w:rsid w:val="00DA1856"/>
    <w:rsid w:val="00DB0912"/>
    <w:rsid w:val="00DB2842"/>
    <w:rsid w:val="00DB61BF"/>
    <w:rsid w:val="00DB748F"/>
    <w:rsid w:val="00DC04E2"/>
    <w:rsid w:val="00DC069A"/>
    <w:rsid w:val="00DC0F8A"/>
    <w:rsid w:val="00DC2AF2"/>
    <w:rsid w:val="00DC3C8B"/>
    <w:rsid w:val="00DC4997"/>
    <w:rsid w:val="00DC5569"/>
    <w:rsid w:val="00DD48F5"/>
    <w:rsid w:val="00DD4A95"/>
    <w:rsid w:val="00DD52C1"/>
    <w:rsid w:val="00DD71F3"/>
    <w:rsid w:val="00DD7377"/>
    <w:rsid w:val="00DE05DC"/>
    <w:rsid w:val="00DE2053"/>
    <w:rsid w:val="00DE4774"/>
    <w:rsid w:val="00DE70A6"/>
    <w:rsid w:val="00DF37EF"/>
    <w:rsid w:val="00DF74DD"/>
    <w:rsid w:val="00E003D2"/>
    <w:rsid w:val="00E0049F"/>
    <w:rsid w:val="00E01E9A"/>
    <w:rsid w:val="00E0679E"/>
    <w:rsid w:val="00E07D73"/>
    <w:rsid w:val="00E1160D"/>
    <w:rsid w:val="00E15C22"/>
    <w:rsid w:val="00E16A3E"/>
    <w:rsid w:val="00E16C48"/>
    <w:rsid w:val="00E22D16"/>
    <w:rsid w:val="00E23882"/>
    <w:rsid w:val="00E2443D"/>
    <w:rsid w:val="00E321A7"/>
    <w:rsid w:val="00E3544F"/>
    <w:rsid w:val="00E35DB9"/>
    <w:rsid w:val="00E424CA"/>
    <w:rsid w:val="00E43271"/>
    <w:rsid w:val="00E47E28"/>
    <w:rsid w:val="00E50740"/>
    <w:rsid w:val="00E533B6"/>
    <w:rsid w:val="00E5586E"/>
    <w:rsid w:val="00E56A0D"/>
    <w:rsid w:val="00E56EED"/>
    <w:rsid w:val="00E614FB"/>
    <w:rsid w:val="00E632CB"/>
    <w:rsid w:val="00E6357E"/>
    <w:rsid w:val="00E67BC5"/>
    <w:rsid w:val="00E71227"/>
    <w:rsid w:val="00E718F5"/>
    <w:rsid w:val="00E72A2B"/>
    <w:rsid w:val="00E73914"/>
    <w:rsid w:val="00E76BE7"/>
    <w:rsid w:val="00E772D4"/>
    <w:rsid w:val="00E77559"/>
    <w:rsid w:val="00E816AA"/>
    <w:rsid w:val="00E81E03"/>
    <w:rsid w:val="00E83AE1"/>
    <w:rsid w:val="00E87A49"/>
    <w:rsid w:val="00E92E01"/>
    <w:rsid w:val="00E941D6"/>
    <w:rsid w:val="00E94504"/>
    <w:rsid w:val="00E95D00"/>
    <w:rsid w:val="00E97609"/>
    <w:rsid w:val="00EA04DC"/>
    <w:rsid w:val="00EA0878"/>
    <w:rsid w:val="00EA23ED"/>
    <w:rsid w:val="00EA262D"/>
    <w:rsid w:val="00EB017E"/>
    <w:rsid w:val="00EB35DA"/>
    <w:rsid w:val="00EB59BD"/>
    <w:rsid w:val="00EB6C6E"/>
    <w:rsid w:val="00EC024D"/>
    <w:rsid w:val="00EC2208"/>
    <w:rsid w:val="00EC592D"/>
    <w:rsid w:val="00EC5C8C"/>
    <w:rsid w:val="00ED221A"/>
    <w:rsid w:val="00ED2D0C"/>
    <w:rsid w:val="00EE5C17"/>
    <w:rsid w:val="00EF35EF"/>
    <w:rsid w:val="00EF42E2"/>
    <w:rsid w:val="00EF4FB5"/>
    <w:rsid w:val="00EF5850"/>
    <w:rsid w:val="00F01347"/>
    <w:rsid w:val="00F01D25"/>
    <w:rsid w:val="00F02573"/>
    <w:rsid w:val="00F02A4E"/>
    <w:rsid w:val="00F02D1C"/>
    <w:rsid w:val="00F058A5"/>
    <w:rsid w:val="00F05E38"/>
    <w:rsid w:val="00F1078C"/>
    <w:rsid w:val="00F14A92"/>
    <w:rsid w:val="00F15DEF"/>
    <w:rsid w:val="00F16039"/>
    <w:rsid w:val="00F16DDC"/>
    <w:rsid w:val="00F17A84"/>
    <w:rsid w:val="00F22973"/>
    <w:rsid w:val="00F2440B"/>
    <w:rsid w:val="00F25D19"/>
    <w:rsid w:val="00F27DEB"/>
    <w:rsid w:val="00F304BC"/>
    <w:rsid w:val="00F305DA"/>
    <w:rsid w:val="00F36C28"/>
    <w:rsid w:val="00F41994"/>
    <w:rsid w:val="00F43C14"/>
    <w:rsid w:val="00F44FE2"/>
    <w:rsid w:val="00F53394"/>
    <w:rsid w:val="00F62758"/>
    <w:rsid w:val="00F66F99"/>
    <w:rsid w:val="00F73D7C"/>
    <w:rsid w:val="00F75F3E"/>
    <w:rsid w:val="00F811F8"/>
    <w:rsid w:val="00F82757"/>
    <w:rsid w:val="00F87AD9"/>
    <w:rsid w:val="00F9057F"/>
    <w:rsid w:val="00F92EAC"/>
    <w:rsid w:val="00F94E9C"/>
    <w:rsid w:val="00F979CA"/>
    <w:rsid w:val="00F97D41"/>
    <w:rsid w:val="00FA1317"/>
    <w:rsid w:val="00FA1A52"/>
    <w:rsid w:val="00FA4928"/>
    <w:rsid w:val="00FA66AD"/>
    <w:rsid w:val="00FA7126"/>
    <w:rsid w:val="00FB1EF8"/>
    <w:rsid w:val="00FB3ECC"/>
    <w:rsid w:val="00FB6E76"/>
    <w:rsid w:val="00FC18EB"/>
    <w:rsid w:val="00FC73BE"/>
    <w:rsid w:val="00FD3DD8"/>
    <w:rsid w:val="00FE3097"/>
    <w:rsid w:val="00FE647D"/>
    <w:rsid w:val="00FE64E8"/>
    <w:rsid w:val="00FF5285"/>
    <w:rsid w:val="00FF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6F978E5"/>
  <w15:docId w15:val="{ECF065D4-CFCC-CC46-ADB4-7E18D6D1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Calibri"/>
        <w:lang w:val="en-US" w:eastAsia="en-US" w:bidi="ar-SA"/>
      </w:rPr>
    </w:rPrDefault>
    <w:pPrDefault>
      <w:pPr>
        <w:widowControl w:val="0"/>
        <w:spacing w:before="120" w:after="12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7429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902"/>
    <w:pPr>
      <w:keepNext/>
      <w:keepLines/>
      <w:numPr>
        <w:numId w:val="21"/>
      </w:numPr>
      <w:spacing w:before="240" w:line="48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902"/>
    <w:pPr>
      <w:keepNext/>
      <w:keepLines/>
      <w:numPr>
        <w:ilvl w:val="1"/>
        <w:numId w:val="21"/>
      </w:numPr>
      <w:spacing w:before="40" w:line="36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2902"/>
    <w:pPr>
      <w:keepNext/>
      <w:keepLines/>
      <w:numPr>
        <w:ilvl w:val="2"/>
        <w:numId w:val="21"/>
      </w:numPr>
      <w:spacing w:before="40" w:after="0"/>
      <w:outlineLvl w:val="2"/>
    </w:pPr>
    <w:rPr>
      <w:rFonts w:asciiTheme="majorHAnsi" w:eastAsiaTheme="majorEastAsia" w:hAnsiTheme="majorHAnsi" w:cstheme="majorBidi"/>
      <w:i/>
      <w:color w:val="000000" w:themeColor="text1"/>
      <w:sz w:val="22"/>
    </w:rPr>
  </w:style>
  <w:style w:type="paragraph" w:styleId="Heading4">
    <w:name w:val="heading 4"/>
    <w:basedOn w:val="Normal"/>
    <w:next w:val="Normal"/>
    <w:pPr>
      <w:keepNext/>
      <w:keepLines/>
      <w:numPr>
        <w:ilvl w:val="3"/>
        <w:numId w:val="2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numPr>
        <w:ilvl w:val="4"/>
        <w:numId w:val="2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numPr>
        <w:ilvl w:val="5"/>
        <w:numId w:val="21"/>
      </w:numPr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4E2"/>
    <w:pPr>
      <w:keepNext/>
      <w:keepLines/>
      <w:numPr>
        <w:ilvl w:val="6"/>
        <w:numId w:val="2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4E2"/>
    <w:pPr>
      <w:keepNext/>
      <w:keepLines/>
      <w:numPr>
        <w:ilvl w:val="7"/>
        <w:numId w:val="2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4E2"/>
    <w:pPr>
      <w:keepNext/>
      <w:keepLines/>
      <w:numPr>
        <w:ilvl w:val="8"/>
        <w:numId w:val="2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2467"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B61B2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61B28"/>
    <w:rPr>
      <w:kern w:val="2"/>
    </w:rPr>
  </w:style>
  <w:style w:type="paragraph" w:customStyle="1" w:styleId="EndNoteBibliography">
    <w:name w:val="EndNote Bibliography"/>
    <w:basedOn w:val="Normal"/>
    <w:link w:val="EndNoteBibliographyChar"/>
    <w:rsid w:val="00B61B28"/>
  </w:style>
  <w:style w:type="character" w:customStyle="1" w:styleId="EndNoteBibliographyChar">
    <w:name w:val="EndNote Bibliography Char"/>
    <w:basedOn w:val="DefaultParagraphFont"/>
    <w:link w:val="EndNoteBibliography"/>
    <w:rsid w:val="00B61B28"/>
    <w:rPr>
      <w:kern w:val="2"/>
    </w:rPr>
  </w:style>
  <w:style w:type="character" w:styleId="CommentReference">
    <w:name w:val="annotation reference"/>
    <w:basedOn w:val="DefaultParagraphFont"/>
    <w:uiPriority w:val="99"/>
    <w:semiHidden/>
    <w:unhideWhenUsed/>
    <w:rsid w:val="00CD4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1BD"/>
  </w:style>
  <w:style w:type="character" w:customStyle="1" w:styleId="CommentTextChar">
    <w:name w:val="Comment Text Char"/>
    <w:basedOn w:val="DefaultParagraphFont"/>
    <w:link w:val="CommentText"/>
    <w:uiPriority w:val="99"/>
    <w:rsid w:val="00CD41BD"/>
    <w:rPr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366D4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237"/>
    <w:rPr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2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237"/>
    <w:rPr>
      <w:rFonts w:ascii="Segoe UI" w:hAnsi="Segoe UI" w:cs="Segoe UI"/>
      <w:kern w:val="2"/>
      <w:sz w:val="18"/>
      <w:szCs w:val="1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02467"/>
    <w:rPr>
      <w:rFonts w:asciiTheme="majorHAnsi" w:eastAsiaTheme="majorEastAsia" w:hAnsiTheme="majorHAnsi" w:cstheme="majorBidi"/>
      <w:b/>
      <w:spacing w:val="-10"/>
      <w:kern w:val="28"/>
      <w:sz w:val="28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A2902"/>
    <w:rPr>
      <w:rFonts w:asciiTheme="majorHAnsi" w:eastAsiaTheme="majorEastAsia" w:hAnsiTheme="majorHAnsi" w:cstheme="majorBidi"/>
      <w:b/>
      <w:color w:val="000000" w:themeColor="text1"/>
      <w:kern w:val="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A2902"/>
    <w:rPr>
      <w:rFonts w:asciiTheme="majorHAnsi" w:eastAsiaTheme="majorEastAsia" w:hAnsiTheme="majorHAnsi" w:cstheme="majorBidi"/>
      <w:b/>
      <w:color w:val="000000" w:themeColor="text1"/>
      <w:kern w:val="2"/>
      <w:sz w:val="22"/>
      <w:szCs w:val="26"/>
      <w:lang w:val="en-US"/>
    </w:rPr>
  </w:style>
  <w:style w:type="character" w:styleId="PlaceholderText">
    <w:name w:val="Placeholder Text"/>
    <w:basedOn w:val="DefaultParagraphFont"/>
    <w:uiPriority w:val="99"/>
    <w:semiHidden/>
    <w:rsid w:val="00F23899"/>
    <w:rPr>
      <w:color w:val="808080"/>
    </w:rPr>
  </w:style>
  <w:style w:type="paragraph" w:styleId="Revision">
    <w:name w:val="Revision"/>
    <w:hidden/>
    <w:uiPriority w:val="99"/>
    <w:semiHidden/>
    <w:rsid w:val="0005469D"/>
    <w:rPr>
      <w:kern w:val="2"/>
      <w:sz w:val="21"/>
    </w:rPr>
  </w:style>
  <w:style w:type="character" w:styleId="Hyperlink">
    <w:name w:val="Hyperlink"/>
    <w:basedOn w:val="DefaultParagraphFont"/>
    <w:uiPriority w:val="99"/>
    <w:unhideWhenUsed/>
    <w:rsid w:val="000546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469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7A2902"/>
    <w:rPr>
      <w:rFonts w:asciiTheme="majorHAnsi" w:eastAsiaTheme="majorEastAsia" w:hAnsiTheme="majorHAnsi" w:cstheme="majorBidi"/>
      <w:i/>
      <w:color w:val="000000" w:themeColor="text1"/>
      <w:kern w:val="2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6D2F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51F8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C51F8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51F8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C51F8"/>
    <w:rPr>
      <w:kern w:val="2"/>
      <w:sz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62A2F"/>
    <w:pPr>
      <w:spacing w:before="0"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34F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420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A198C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5B1268"/>
    <w:pPr>
      <w:numPr>
        <w:numId w:val="8"/>
      </w:numPr>
    </w:pPr>
  </w:style>
  <w:style w:type="numbering" w:customStyle="1" w:styleId="CurrentList2">
    <w:name w:val="Current List2"/>
    <w:uiPriority w:val="99"/>
    <w:rsid w:val="005B1268"/>
    <w:pPr>
      <w:numPr>
        <w:numId w:val="10"/>
      </w:numPr>
    </w:pPr>
  </w:style>
  <w:style w:type="numbering" w:customStyle="1" w:styleId="CurrentList3">
    <w:name w:val="Current List3"/>
    <w:uiPriority w:val="99"/>
    <w:rsid w:val="005B1268"/>
    <w:pPr>
      <w:numPr>
        <w:numId w:val="14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DC04E2"/>
    <w:rPr>
      <w:rFonts w:asciiTheme="majorHAnsi" w:eastAsiaTheme="majorEastAsia" w:hAnsiTheme="majorHAnsi" w:cstheme="majorBidi"/>
      <w:i/>
      <w:iCs/>
      <w:color w:val="1F3763" w:themeColor="accent1" w:themeShade="7F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4E2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4E2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customStyle="1" w:styleId="CurrentList4">
    <w:name w:val="Current List4"/>
    <w:uiPriority w:val="99"/>
    <w:rsid w:val="00DC04E2"/>
    <w:pPr>
      <w:numPr>
        <w:numId w:val="23"/>
      </w:numPr>
    </w:pPr>
  </w:style>
  <w:style w:type="numbering" w:customStyle="1" w:styleId="CurrentList5">
    <w:name w:val="Current List5"/>
    <w:uiPriority w:val="99"/>
    <w:rsid w:val="00DC04E2"/>
    <w:pPr>
      <w:numPr>
        <w:numId w:val="25"/>
      </w:numPr>
    </w:pPr>
  </w:style>
  <w:style w:type="numbering" w:customStyle="1" w:styleId="CurrentList6">
    <w:name w:val="Current List6"/>
    <w:uiPriority w:val="99"/>
    <w:rsid w:val="00DC04E2"/>
    <w:pPr>
      <w:numPr>
        <w:numId w:val="26"/>
      </w:numPr>
    </w:pPr>
  </w:style>
  <w:style w:type="numbering" w:customStyle="1" w:styleId="CurrentList7">
    <w:name w:val="Current List7"/>
    <w:uiPriority w:val="99"/>
    <w:rsid w:val="00DC04E2"/>
    <w:pPr>
      <w:numPr>
        <w:numId w:val="27"/>
      </w:numPr>
    </w:pPr>
  </w:style>
  <w:style w:type="numbering" w:customStyle="1" w:styleId="CurrentList8">
    <w:name w:val="Current List8"/>
    <w:uiPriority w:val="99"/>
    <w:rsid w:val="00DC04E2"/>
    <w:pPr>
      <w:numPr>
        <w:numId w:val="28"/>
      </w:numPr>
    </w:pPr>
  </w:style>
  <w:style w:type="numbering" w:customStyle="1" w:styleId="CurrentList9">
    <w:name w:val="Current List9"/>
    <w:uiPriority w:val="99"/>
    <w:rsid w:val="00DC04E2"/>
    <w:pPr>
      <w:numPr>
        <w:numId w:val="29"/>
      </w:numPr>
    </w:pPr>
  </w:style>
  <w:style w:type="numbering" w:styleId="ArticleSection">
    <w:name w:val="Outline List 3"/>
    <w:basedOn w:val="NoList"/>
    <w:uiPriority w:val="99"/>
    <w:semiHidden/>
    <w:unhideWhenUsed/>
    <w:rsid w:val="00DC04E2"/>
    <w:pPr>
      <w:numPr>
        <w:numId w:val="30"/>
      </w:numPr>
    </w:pPr>
  </w:style>
  <w:style w:type="numbering" w:customStyle="1" w:styleId="CurrentList10">
    <w:name w:val="Current List10"/>
    <w:uiPriority w:val="99"/>
    <w:rsid w:val="00DC04E2"/>
    <w:pPr>
      <w:numPr>
        <w:numId w:val="31"/>
      </w:numPr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31D9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33A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152D7E"/>
    <w:pPr>
      <w:widowControl/>
      <w:spacing w:before="0" w:after="0"/>
      <w:jc w:val="left"/>
    </w:pPr>
    <w:rPr>
      <w:rFonts w:eastAsia="Times New Roman" w:cstheme="minorBidi"/>
      <w:kern w:val="0"/>
      <w:sz w:val="22"/>
      <w:szCs w:val="21"/>
      <w:lang w:val="ru-RU"/>
    </w:rPr>
  </w:style>
  <w:style w:type="character" w:customStyle="1" w:styleId="PlainTextChar">
    <w:name w:val="Plain Text Char"/>
    <w:basedOn w:val="DefaultParagraphFont"/>
    <w:link w:val="PlainText"/>
    <w:uiPriority w:val="99"/>
    <w:rsid w:val="00152D7E"/>
    <w:rPr>
      <w:rFonts w:eastAsia="Times New Roman" w:cstheme="minorBidi"/>
      <w:sz w:val="22"/>
      <w:szCs w:val="21"/>
      <w:lang w:val="ru-RU"/>
    </w:rPr>
  </w:style>
  <w:style w:type="character" w:customStyle="1" w:styleId="id-label">
    <w:name w:val="id-label"/>
    <w:basedOn w:val="DefaultParagraphFont"/>
    <w:rsid w:val="00B977F7"/>
  </w:style>
  <w:style w:type="character" w:styleId="Strong">
    <w:name w:val="Strong"/>
    <w:basedOn w:val="DefaultParagraphFont"/>
    <w:uiPriority w:val="22"/>
    <w:qFormat/>
    <w:rsid w:val="00B977F7"/>
    <w:rPr>
      <w:b/>
      <w:bCs/>
    </w:rPr>
  </w:style>
  <w:style w:type="paragraph" w:customStyle="1" w:styleId="Default">
    <w:name w:val="Default"/>
    <w:link w:val="DefaultChar"/>
    <w:rsid w:val="00D50AD3"/>
    <w:pPr>
      <w:widowControl/>
      <w:autoSpaceDE w:val="0"/>
      <w:autoSpaceDN w:val="0"/>
      <w:adjustRightInd w:val="0"/>
      <w:spacing w:before="0" w:after="0"/>
      <w:jc w:val="left"/>
    </w:pPr>
    <w:rPr>
      <w:rFonts w:eastAsiaTheme="minorHAnsi"/>
      <w:color w:val="000000"/>
      <w:sz w:val="24"/>
      <w:szCs w:val="24"/>
      <w:lang w:val="ru-RU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37D68"/>
    <w:rPr>
      <w:color w:val="605E5C"/>
      <w:shd w:val="clear" w:color="auto" w:fill="E1DFDD"/>
    </w:rPr>
  </w:style>
  <w:style w:type="character" w:customStyle="1" w:styleId="DefaultChar">
    <w:name w:val="Default Char"/>
    <w:basedOn w:val="DefaultParagraphFont"/>
    <w:link w:val="Default"/>
    <w:rsid w:val="00D40C73"/>
    <w:rPr>
      <w:rFonts w:eastAsiaTheme="minorHAnsi"/>
      <w:color w:val="000000"/>
      <w:sz w:val="24"/>
      <w:szCs w:val="24"/>
      <w:lang w:val="ru-RU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D37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0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5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4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FC1E9F45CD44487A2B76561E276BA" ma:contentTypeVersion="2" ma:contentTypeDescription="Een nieuw document maken." ma:contentTypeScope="" ma:versionID="ce0913c74631f31864a12d702ff8eae3">
  <xsd:schema xmlns:xsd="http://www.w3.org/2001/XMLSchema" xmlns:xs="http://www.w3.org/2001/XMLSchema" xmlns:p="http://schemas.microsoft.com/office/2006/metadata/properties" xmlns:ns3="6957dc85-17bc-4aeb-afad-5d0c3dbe8ea1" targetNamespace="http://schemas.microsoft.com/office/2006/metadata/properties" ma:root="true" ma:fieldsID="1944a29f5668ecd8eedb28f915d04a41" ns3:_="">
    <xsd:import namespace="6957dc85-17bc-4aeb-afad-5d0c3dbe8e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7dc85-17bc-4aeb-afad-5d0c3dbe8e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FZKDlV7zacvDa/m3UH1LUfdYFg==">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797C80B-E796-4953-A6EA-18213B4697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57dc85-17bc-4aeb-afad-5d0c3dbe8e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6ADB9E-F90F-4894-BA4F-C9BCDDEC51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D2FBB0-E83E-4F97-BEBA-9D4E9127E54E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6957dc85-17bc-4aeb-afad-5d0c3dbe8ea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0EC2F5D7-3F24-4726-9044-CF6ABA922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Fang</dc:creator>
  <cp:keywords/>
  <dc:description/>
  <cp:lastModifiedBy>gautam mandal</cp:lastModifiedBy>
  <cp:revision>2</cp:revision>
  <cp:lastPrinted>2023-09-11T15:09:00Z</cp:lastPrinted>
  <dcterms:created xsi:type="dcterms:W3CDTF">2024-02-09T10:42:00Z</dcterms:created>
  <dcterms:modified xsi:type="dcterms:W3CDTF">2024-02-09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8a7d4f45bbf792099b965c402c02d71bef5fec44e1b9b832720b29be029007</vt:lpwstr>
  </property>
  <property fmtid="{D5CDD505-2E9C-101B-9397-08002B2CF9AE}" pid="3" name="ContentTypeId">
    <vt:lpwstr>0x010100FACFC1E9F45CD44487A2B76561E276BA</vt:lpwstr>
  </property>
</Properties>
</file>